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1BED5" w14:textId="77777777" w:rsidR="005E005B" w:rsidRDefault="00000000">
      <w:pPr>
        <w:spacing w:after="24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5"/>
      <w:bookmarkStart w:id="1" w:name="OLE_LINK4"/>
      <w:r>
        <w:rPr>
          <w:rFonts w:ascii="Times New Roman" w:hAnsi="Times New Roman" w:cs="Times New Roman"/>
          <w:b/>
          <w:bCs/>
          <w:sz w:val="32"/>
          <w:szCs w:val="32"/>
        </w:rPr>
        <w:t>Graph-based RNA structural representation reveals determinants of subcellular localization</w:t>
      </w:r>
      <w:bookmarkEnd w:id="0"/>
      <w:bookmarkEnd w:id="1"/>
    </w:p>
    <w:p w14:paraId="19917EE6" w14:textId="77777777" w:rsidR="005E005B" w:rsidRDefault="00000000">
      <w:pPr>
        <w:spacing w:after="240"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1. Evaluation metrics</w:t>
      </w:r>
    </w:p>
    <w:p w14:paraId="2C4D70B9" w14:textId="77777777" w:rsidR="005E005B" w:rsidRDefault="0000000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example-based metrics include example accuracy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CC</m:t>
            </m:r>
          </m:e>
          <m:sub>
            <m:r>
              <w:rPr>
                <w:rFonts w:ascii="Cambria Math" w:hAnsi="Cambria Math"/>
              </w:rPr>
              <m:t>example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), average precision score(</w:t>
      </w:r>
      <m:oMath>
        <m:r>
          <w:rPr>
            <w:rFonts w:ascii="Cambria Math" w:hAnsi="Cambria Math"/>
          </w:rPr>
          <m:t>Average Precision</m:t>
        </m:r>
      </m:oMath>
      <w:r>
        <w:rPr>
          <w:rFonts w:ascii="Times New Roman" w:hAnsi="Times New Roman" w:cs="Times New Roman" w:hint="eastAsia"/>
          <w:sz w:val="24"/>
          <w:szCs w:val="24"/>
        </w:rPr>
        <w:t>), hamming loss(</w:t>
      </w:r>
      <m:oMath>
        <m:r>
          <w:rPr>
            <w:rFonts w:ascii="Cambria Math" w:hAnsi="Cambria Math"/>
          </w:rPr>
          <m:t>Hamming Loss</m:t>
        </m:r>
      </m:oMath>
      <w:r>
        <w:rPr>
          <w:rFonts w:ascii="Times New Roman" w:hAnsi="Times New Roman" w:cs="Times New Roman" w:hint="eastAsia"/>
          <w:sz w:val="24"/>
          <w:szCs w:val="24"/>
        </w:rPr>
        <w:t>),  ranking loss(</w:t>
      </w:r>
      <m:oMath>
        <m:r>
          <w:rPr>
            <w:rFonts w:ascii="Cambria Math" w:hAnsi="Cambria Math"/>
          </w:rPr>
          <m:t>Ranking Loss</m:t>
        </m:r>
      </m:oMath>
      <w:r>
        <w:rPr>
          <w:rFonts w:ascii="Times New Roman" w:hAnsi="Times New Roman" w:cs="Times New Roman" w:hint="eastAsia"/>
          <w:sz w:val="24"/>
          <w:szCs w:val="24"/>
        </w:rPr>
        <w:t>), zero-one loss(</w:t>
      </w:r>
      <m:oMath>
        <m:r>
          <w:rPr>
            <w:rFonts w:ascii="Cambria Math" w:hAnsi="Cambria Math"/>
          </w:rPr>
          <m:t>One-error</m:t>
        </m:r>
      </m:oMath>
      <w:r>
        <w:rPr>
          <w:rFonts w:ascii="Times New Roman" w:hAnsi="Times New Roman" w:cs="Times New Roman" w:hint="eastAsia"/>
          <w:sz w:val="24"/>
          <w:szCs w:val="24"/>
        </w:rPr>
        <w:t>), and coverage error(</w:t>
      </w:r>
      <m:oMath>
        <m:r>
          <w:rPr>
            <w:rFonts w:ascii="Cambria Math" w:hAnsi="Cambria Math"/>
          </w:rPr>
          <m:t>Coverage</m:t>
        </m:r>
      </m:oMath>
      <w:r>
        <w:rPr>
          <w:rFonts w:ascii="Times New Roman" w:hAnsi="Times New Roman" w:cs="Times New Roman" w:hint="eastAsia"/>
          <w:sz w:val="24"/>
          <w:szCs w:val="24"/>
        </w:rPr>
        <w:t>), which are defined as:</w:t>
      </w:r>
    </w:p>
    <w:tbl>
      <w:tblPr>
        <w:tblStyle w:val="TableGrid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8646"/>
        <w:gridCol w:w="592"/>
      </w:tblGrid>
      <w:tr w:rsidR="005E005B" w14:paraId="5976F20D" w14:textId="77777777">
        <w:trPr>
          <w:trHeight w:val="298"/>
        </w:trPr>
        <w:tc>
          <w:tcPr>
            <w:tcW w:w="256" w:type="pct"/>
            <w:vAlign w:val="center"/>
          </w:tcPr>
          <w:p w14:paraId="3C7F4498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73B968DB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C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xample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∩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∪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304" w:type="pct"/>
            <w:vAlign w:val="center"/>
          </w:tcPr>
          <w:p w14:paraId="4617F73C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E005B" w14:paraId="033B2DA7" w14:textId="77777777">
        <w:trPr>
          <w:trHeight w:val="298"/>
        </w:trPr>
        <w:tc>
          <w:tcPr>
            <w:tcW w:w="256" w:type="pct"/>
            <w:vAlign w:val="center"/>
          </w:tcPr>
          <w:p w14:paraId="1CB3FE7E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74953411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Average Precision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,k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,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,k-1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304" w:type="pct"/>
            <w:vAlign w:val="center"/>
          </w:tcPr>
          <w:p w14:paraId="139DB5E9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2)</w:t>
            </w:r>
          </w:p>
        </w:tc>
      </w:tr>
      <w:tr w:rsidR="005E005B" w14:paraId="05569FFD" w14:textId="77777777">
        <w:trPr>
          <w:trHeight w:val="298"/>
        </w:trPr>
        <w:tc>
          <w:tcPr>
            <w:tcW w:w="256" w:type="pct"/>
            <w:vAlign w:val="center"/>
          </w:tcPr>
          <w:p w14:paraId="57EFADD7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4148ED86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Hamming Los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∙L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≠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304" w:type="pct"/>
            <w:vAlign w:val="center"/>
          </w:tcPr>
          <w:p w14:paraId="002B231D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3)</w:t>
            </w:r>
          </w:p>
        </w:tc>
      </w:tr>
      <w:tr w:rsidR="005E005B" w14:paraId="10E6DE93" w14:textId="77777777">
        <w:trPr>
          <w:trHeight w:val="298"/>
        </w:trPr>
        <w:tc>
          <w:tcPr>
            <w:tcW w:w="256" w:type="pct"/>
            <w:vAlign w:val="center"/>
          </w:tcPr>
          <w:p w14:paraId="495C178F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7211CF4A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Ranking Los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den>
                    </m:f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k∈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funcPr>
                                  <m:fNam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j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</w:rPr>
                                  <m:t>≤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funcPr>
                                  <m:fNam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304" w:type="pct"/>
            <w:vAlign w:val="center"/>
          </w:tcPr>
          <w:p w14:paraId="5356EE27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4)</w:t>
            </w:r>
          </w:p>
        </w:tc>
      </w:tr>
      <w:tr w:rsidR="005E005B" w14:paraId="04954831" w14:textId="77777777">
        <w:trPr>
          <w:trHeight w:val="298"/>
        </w:trPr>
        <w:tc>
          <w:tcPr>
            <w:tcW w:w="256" w:type="pct"/>
            <w:vAlign w:val="center"/>
          </w:tcPr>
          <w:p w14:paraId="560A5279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22905090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One-erro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limLowPr>
                          <m:e>
                            <m:r>
                              <w:rPr>
                                <w:rFonts w:ascii="Cambria Math" w:hAnsi="Cambria Math"/>
                              </w:rPr>
                              <m:t>argmax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</w:rPr>
                              <m:t>j∈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,2…,L</m:t>
                                </m:r>
                              </m:e>
                            </m:d>
                          </m:lim>
                        </m:limLow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funcPr>
                              <m:fNam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func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∉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func>
                  </m:e>
                </m:d>
              </m:oMath>
            </m:oMathPara>
          </w:p>
        </w:tc>
        <w:tc>
          <w:tcPr>
            <w:tcW w:w="304" w:type="pct"/>
            <w:vAlign w:val="center"/>
          </w:tcPr>
          <w:p w14:paraId="75C1C4A7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5E005B" w14:paraId="3D007FCB" w14:textId="77777777">
        <w:trPr>
          <w:trHeight w:val="298"/>
        </w:trPr>
        <w:tc>
          <w:tcPr>
            <w:tcW w:w="256" w:type="pct"/>
            <w:vAlign w:val="center"/>
          </w:tcPr>
          <w:p w14:paraId="158802E9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38" w:type="pct"/>
            <w:vAlign w:val="center"/>
          </w:tcPr>
          <w:p w14:paraId="1AFC83C6" w14:textId="77777777" w:rsidR="005E005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Coverag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uncPr>
                          <m:fName>
                            <m:limLow>
                              <m:limLow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limLow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x</m:t>
                                </m:r>
                              </m:e>
                              <m:lim>
                                <m:r>
                                  <w:rPr>
                                    <w:rFonts w:ascii="Cambria Math" w:hAnsi="Cambria Math"/>
                                  </w:rPr>
                                  <m:t>j∈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lim>
                            </m:limLow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an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304" w:type="pct"/>
            <w:vAlign w:val="center"/>
          </w:tcPr>
          <w:p w14:paraId="70E6C390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6)</w:t>
            </w:r>
          </w:p>
        </w:tc>
      </w:tr>
    </w:tbl>
    <w:p w14:paraId="25C56CFD" w14:textId="77777777" w:rsidR="005E005B" w:rsidRDefault="0000000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is the number of samples and </w:t>
      </w:r>
      <m:oMath>
        <m:r>
          <w:rPr>
            <w:rFonts w:ascii="Cambria Math" w:hAnsi="Cambria Math"/>
            <w:sz w:val="24"/>
            <w:szCs w:val="24"/>
          </w:rPr>
          <m:t>L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is the number of labels, 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denote the true label set and the predicted label set of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, respectively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acc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represent the true and predicted value of th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sample in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, </w:t>
      </w:r>
      <m:oMath>
        <m:func>
          <m:func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</m:d>
          </m:e>
        </m:func>
      </m:oMath>
      <w:r>
        <w:rPr>
          <w:rFonts w:ascii="Times New Roman" w:hAnsi="Times New Roman" w:cs="Times New Roman" w:hint="eastAsia"/>
          <w:sz w:val="24"/>
          <w:szCs w:val="24"/>
        </w:rPr>
        <w:t xml:space="preserve"> denotes the predicted score corresponding to th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sample in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an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denots the rank of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 in the order of predicted scores of th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sample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,k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,k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represent the precision and recall of the first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samples on the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>
        <w:rPr>
          <w:rFonts w:ascii="Times New Roman" w:hAnsi="Times New Roman" w:cs="Times New Roman" w:hint="eastAsia"/>
          <w:sz w:val="24"/>
          <w:szCs w:val="24"/>
        </w:rPr>
        <w:t>-th label.</w:t>
      </w:r>
    </w:p>
    <w:p w14:paraId="0DE95CEC" w14:textId="77777777" w:rsidR="005E005B" w:rsidRDefault="0000000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label-based metrics include average F1-score(</w:t>
      </w:r>
      <m:oMath>
        <m:r>
          <w:rPr>
            <w:rFonts w:ascii="Cambria Math" w:hAnsi="Cambria Math"/>
          </w:rPr>
          <m:t>AvgF1</m:t>
        </m:r>
      </m:oMath>
      <w:r>
        <w:rPr>
          <w:rFonts w:ascii="Times New Roman" w:hAnsi="Times New Roman" w:cs="Times New Roman" w:hint="eastAsia"/>
          <w:sz w:val="24"/>
          <w:szCs w:val="24"/>
        </w:rPr>
        <w:t>), micro precision(</w:t>
      </w:r>
      <m:oMath>
        <m:r>
          <w:rPr>
            <w:rFonts w:ascii="Cambria Math" w:hAnsi="Cambria Math"/>
          </w:rPr>
          <m:t>Micro Precision</m:t>
        </m:r>
      </m:oMath>
      <w:r>
        <w:rPr>
          <w:rFonts w:ascii="Times New Roman" w:hAnsi="Times New Roman" w:cs="Times New Roman" w:hint="eastAsia"/>
          <w:sz w:val="24"/>
          <w:szCs w:val="24"/>
        </w:rPr>
        <w:t>), micro recall(</w:t>
      </w:r>
      <m:oMath>
        <m:r>
          <w:rPr>
            <w:rFonts w:ascii="Cambria Math" w:hAnsi="Cambria Math"/>
          </w:rPr>
          <m:t>Micro Recall</m:t>
        </m:r>
      </m:oMath>
      <w:r>
        <w:rPr>
          <w:rFonts w:ascii="Times New Roman" w:hAnsi="Times New Roman" w:cs="Times New Roman" w:hint="eastAsia"/>
          <w:sz w:val="24"/>
          <w:szCs w:val="24"/>
        </w:rPr>
        <w:t>), average AUC(</w:t>
      </w:r>
      <m:oMath>
        <m:r>
          <w:rPr>
            <w:rFonts w:ascii="Cambria Math" w:hAnsi="Cambria Math"/>
          </w:rPr>
          <m:t>AvgAUC</m:t>
        </m:r>
      </m:oMath>
      <w:r>
        <w:rPr>
          <w:rFonts w:ascii="Times New Roman" w:hAnsi="Times New Roman" w:cs="Times New Roman" w:hint="eastAsia"/>
          <w:sz w:val="24"/>
          <w:szCs w:val="24"/>
        </w:rPr>
        <w:t>), and average matthews correlation coefficient(</w:t>
      </w:r>
      <m:oMath>
        <m:r>
          <w:rPr>
            <w:rFonts w:ascii="Cambria Math" w:hAnsi="Cambria Math"/>
          </w:rPr>
          <m:t>AvgMCC</m:t>
        </m:r>
      </m:oMath>
      <w:r>
        <w:rPr>
          <w:rFonts w:ascii="Times New Roman" w:hAnsi="Times New Roman" w:cs="Times New Roman" w:hint="eastAsia"/>
          <w:sz w:val="24"/>
          <w:szCs w:val="24"/>
        </w:rPr>
        <w:t>), which are defined as:</w:t>
      </w:r>
    </w:p>
    <w:tbl>
      <w:tblPr>
        <w:tblStyle w:val="TableGrid"/>
        <w:tblW w:w="4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370"/>
        <w:gridCol w:w="730"/>
      </w:tblGrid>
      <w:tr w:rsidR="005E005B" w14:paraId="1D2C08A9" w14:textId="77777777">
        <w:trPr>
          <w:trHeight w:val="298"/>
        </w:trPr>
        <w:tc>
          <w:tcPr>
            <w:tcW w:w="324" w:type="pct"/>
            <w:vAlign w:val="center"/>
          </w:tcPr>
          <w:p w14:paraId="45C6A743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</w:tcPr>
          <w:p w14:paraId="5E6048D1" w14:textId="77777777" w:rsidR="005E005B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AvgF1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2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375" w:type="pct"/>
            <w:vAlign w:val="center"/>
          </w:tcPr>
          <w:p w14:paraId="04DE6E27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7)</w:t>
            </w:r>
          </w:p>
        </w:tc>
      </w:tr>
      <w:tr w:rsidR="005E005B" w14:paraId="6EA2932B" w14:textId="77777777">
        <w:trPr>
          <w:trHeight w:val="298"/>
        </w:trPr>
        <w:tc>
          <w:tcPr>
            <w:tcW w:w="324" w:type="pct"/>
            <w:vAlign w:val="center"/>
          </w:tcPr>
          <w:p w14:paraId="5FA8DDC4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</w:tcPr>
          <w:p w14:paraId="1BF71479" w14:textId="77777777" w:rsidR="005E005B" w:rsidRDefault="00000000">
            <w:pPr>
              <w:jc w:val="left"/>
            </w:pPr>
            <m:oMathPara>
              <m:oMath>
                <m:r>
                  <w:rPr>
                    <w:rFonts w:ascii="Cambria Math" w:hAnsi="Cambria Math"/>
                  </w:rPr>
                  <m:t>Micro Precision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  <w:p w14:paraId="4B9E0E49" w14:textId="77777777" w:rsidR="005E005B" w:rsidRDefault="005E005B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vAlign w:val="center"/>
          </w:tcPr>
          <w:p w14:paraId="592E8612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8)</w:t>
            </w:r>
          </w:p>
        </w:tc>
      </w:tr>
      <w:tr w:rsidR="005E005B" w14:paraId="56DD0240" w14:textId="77777777">
        <w:trPr>
          <w:trHeight w:val="298"/>
        </w:trPr>
        <w:tc>
          <w:tcPr>
            <w:tcW w:w="324" w:type="pct"/>
            <w:vAlign w:val="center"/>
          </w:tcPr>
          <w:p w14:paraId="7EB2E294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</w:tcPr>
          <w:p w14:paraId="3DBE2A03" w14:textId="77777777" w:rsidR="005E005B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Micro Recall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375" w:type="pct"/>
            <w:vAlign w:val="center"/>
          </w:tcPr>
          <w:p w14:paraId="2CFB3F11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9)</w:t>
            </w:r>
          </w:p>
        </w:tc>
      </w:tr>
      <w:tr w:rsidR="005E005B" w14:paraId="1C655418" w14:textId="77777777">
        <w:trPr>
          <w:trHeight w:val="298"/>
        </w:trPr>
        <w:tc>
          <w:tcPr>
            <w:tcW w:w="324" w:type="pct"/>
            <w:vAlign w:val="center"/>
          </w:tcPr>
          <w:p w14:paraId="595963D4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</w:tcPr>
          <w:p w14:paraId="18A67F17" w14:textId="77777777" w:rsidR="005E005B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AvgAUC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∈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sub>
                          <m:sup/>
                          <m:e>
                            <m:nary>
                              <m:naryPr>
                                <m:chr m:val="∑"/>
                                <m:limLoc m:val="subSup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∈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e>
                                    </m:func>
                                    <m:r>
                                      <w:rPr>
                                        <w:rFonts w:ascii="Cambria Math" w:hAnsi="Cambria Math"/>
                                      </w:rPr>
                                      <m:t>&gt;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+0.5∙1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e>
                                    </m:func>
                                    <m:r>
                                      <w:rPr>
                                        <w:rFonts w:ascii="Cambria Math" w:hAnsi="Cambria Math"/>
                                      </w:rPr>
                                      <m:t>=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</m:e>
                            </m:nary>
                          </m:e>
                        </m:nary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nary>
              </m:oMath>
            </m:oMathPara>
          </w:p>
        </w:tc>
        <w:tc>
          <w:tcPr>
            <w:tcW w:w="375" w:type="pct"/>
            <w:vAlign w:val="center"/>
          </w:tcPr>
          <w:p w14:paraId="51D1F2C1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10)</w:t>
            </w:r>
          </w:p>
        </w:tc>
      </w:tr>
      <w:tr w:rsidR="005E005B" w14:paraId="704E7115" w14:textId="77777777">
        <w:trPr>
          <w:trHeight w:val="298"/>
        </w:trPr>
        <w:tc>
          <w:tcPr>
            <w:tcW w:w="324" w:type="pct"/>
            <w:vAlign w:val="center"/>
          </w:tcPr>
          <w:p w14:paraId="5E4A5DE5" w14:textId="77777777" w:rsidR="005E005B" w:rsidRDefault="005E005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</w:tcPr>
          <w:p w14:paraId="31231EC4" w14:textId="77777777" w:rsidR="005E005B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AvgMCC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radPr>
                          <m:deg/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ε</m:t>
                            </m:r>
                          </m:e>
                        </m:rad>
                      </m:den>
                    </m:f>
                  </m:e>
                </m:nary>
              </m:oMath>
            </m:oMathPara>
          </w:p>
        </w:tc>
        <w:tc>
          <w:tcPr>
            <w:tcW w:w="375" w:type="pct"/>
            <w:vAlign w:val="center"/>
          </w:tcPr>
          <w:p w14:paraId="63AD1A30" w14:textId="77777777" w:rsidR="005E005B" w:rsidRDefault="00000000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11)</w:t>
            </w:r>
          </w:p>
        </w:tc>
      </w:tr>
    </w:tbl>
    <w:p w14:paraId="45A53021" w14:textId="77777777" w:rsidR="005E005B" w:rsidRDefault="0000000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denote the sets of positive and negative samples for the </w:t>
      </w:r>
      <m:oMath>
        <m:r>
          <w:rPr>
            <w:rFonts w:ascii="Cambria Math" w:hAnsi="Cambria Math"/>
            <w:sz w:val="24"/>
            <w:szCs w:val="24"/>
          </w:rPr>
          <m:t>l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, respectively, and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∙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represents the cardinality of a set.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refer to the numbers of true positives, false positives, true negatives, and false negatives for the </w:t>
      </w:r>
      <m:oMath>
        <m:r>
          <w:rPr>
            <w:rFonts w:ascii="Cambria Math" w:hAnsi="Cambria Math"/>
            <w:sz w:val="24"/>
            <w:szCs w:val="24"/>
          </w:rPr>
          <m:t>l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-th label, respectively, </w:t>
      </w:r>
      <m:oMath>
        <m:r>
          <w:rPr>
            <w:rFonts w:ascii="Cambria Math" w:hAnsi="Cambria Math"/>
            <w:sz w:val="24"/>
            <w:szCs w:val="24"/>
          </w:rPr>
          <m:t>ε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is a smoothing term to prevent the denominator from being zero. </w:t>
      </w:r>
    </w:p>
    <w:p w14:paraId="35E38A07" w14:textId="77777777" w:rsidR="005E005B" w:rsidRDefault="005E005B">
      <w:pPr>
        <w:jc w:val="left"/>
        <w:rPr>
          <w:rFonts w:hAnsi="Cambria Math"/>
        </w:rPr>
      </w:pPr>
    </w:p>
    <w:p w14:paraId="19FF76A0" w14:textId="77777777" w:rsidR="005E005B" w:rsidRDefault="005E005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EF76390" w14:textId="60893656" w:rsidR="005E005B" w:rsidRDefault="005E005B" w:rsidP="00F462D1">
      <w:pPr>
        <w:pStyle w:val="a"/>
        <w:jc w:val="left"/>
        <w:rPr>
          <w:rFonts w:hint="eastAsia"/>
        </w:rPr>
      </w:pPr>
    </w:p>
    <w:p w14:paraId="4BAE89FB" w14:textId="77777777" w:rsidR="005E005B" w:rsidRDefault="005E005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6A92B686" w14:textId="77777777" w:rsidR="005E005B" w:rsidRDefault="005E00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71271F" w14:textId="77777777" w:rsidR="005E005B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</w:p>
    <w:sectPr w:rsidR="005E005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I3NWE1OTExNDRmMzMwZDk5NjM0MDVhMGRhNTlkN2EifQ=="/>
    <w:docVar w:name="currentStyleCount" w:val="5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wppv2tzz9vher9s9xrst1zazfwaz052p9&quot;&gt;GRASP_lib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172A27"/>
    <w:rsid w:val="00000711"/>
    <w:rsid w:val="000008BA"/>
    <w:rsid w:val="0000230D"/>
    <w:rsid w:val="00003319"/>
    <w:rsid w:val="00003643"/>
    <w:rsid w:val="00003F8B"/>
    <w:rsid w:val="00004B87"/>
    <w:rsid w:val="000052E8"/>
    <w:rsid w:val="000053D1"/>
    <w:rsid w:val="000055BD"/>
    <w:rsid w:val="0000673C"/>
    <w:rsid w:val="000071AD"/>
    <w:rsid w:val="00007266"/>
    <w:rsid w:val="000075CF"/>
    <w:rsid w:val="00010239"/>
    <w:rsid w:val="00011273"/>
    <w:rsid w:val="00011925"/>
    <w:rsid w:val="0001198B"/>
    <w:rsid w:val="0001378E"/>
    <w:rsid w:val="00013D98"/>
    <w:rsid w:val="000148FA"/>
    <w:rsid w:val="000149E8"/>
    <w:rsid w:val="00014C4C"/>
    <w:rsid w:val="00015DC3"/>
    <w:rsid w:val="00017B0F"/>
    <w:rsid w:val="00017C9F"/>
    <w:rsid w:val="00017E3B"/>
    <w:rsid w:val="000220AD"/>
    <w:rsid w:val="0002213A"/>
    <w:rsid w:val="00022605"/>
    <w:rsid w:val="00022C1D"/>
    <w:rsid w:val="00022CC4"/>
    <w:rsid w:val="000241F8"/>
    <w:rsid w:val="00024222"/>
    <w:rsid w:val="000246D0"/>
    <w:rsid w:val="00025042"/>
    <w:rsid w:val="0003059C"/>
    <w:rsid w:val="00030978"/>
    <w:rsid w:val="00031016"/>
    <w:rsid w:val="000310C2"/>
    <w:rsid w:val="00031A59"/>
    <w:rsid w:val="00032086"/>
    <w:rsid w:val="000323DD"/>
    <w:rsid w:val="00032BC2"/>
    <w:rsid w:val="000332B8"/>
    <w:rsid w:val="0003341A"/>
    <w:rsid w:val="0003459B"/>
    <w:rsid w:val="00035997"/>
    <w:rsid w:val="00035D64"/>
    <w:rsid w:val="00036292"/>
    <w:rsid w:val="00036458"/>
    <w:rsid w:val="000368BD"/>
    <w:rsid w:val="00036AB4"/>
    <w:rsid w:val="00037845"/>
    <w:rsid w:val="000408F7"/>
    <w:rsid w:val="0004171A"/>
    <w:rsid w:val="000418C2"/>
    <w:rsid w:val="00042E37"/>
    <w:rsid w:val="0004341E"/>
    <w:rsid w:val="000459DF"/>
    <w:rsid w:val="00045BA9"/>
    <w:rsid w:val="00047C25"/>
    <w:rsid w:val="00050F52"/>
    <w:rsid w:val="00052CFE"/>
    <w:rsid w:val="000547A3"/>
    <w:rsid w:val="00054AC4"/>
    <w:rsid w:val="00056F3E"/>
    <w:rsid w:val="000605CB"/>
    <w:rsid w:val="00060BFD"/>
    <w:rsid w:val="00061980"/>
    <w:rsid w:val="00062388"/>
    <w:rsid w:val="000624C4"/>
    <w:rsid w:val="000626D6"/>
    <w:rsid w:val="0006449E"/>
    <w:rsid w:val="00064E0D"/>
    <w:rsid w:val="000653CF"/>
    <w:rsid w:val="00065924"/>
    <w:rsid w:val="0006624D"/>
    <w:rsid w:val="000677D6"/>
    <w:rsid w:val="000679A0"/>
    <w:rsid w:val="00067F60"/>
    <w:rsid w:val="00071479"/>
    <w:rsid w:val="0007147D"/>
    <w:rsid w:val="00071D0B"/>
    <w:rsid w:val="00072BB9"/>
    <w:rsid w:val="0007360A"/>
    <w:rsid w:val="00074EF8"/>
    <w:rsid w:val="00076FCE"/>
    <w:rsid w:val="00077429"/>
    <w:rsid w:val="000800AB"/>
    <w:rsid w:val="00080872"/>
    <w:rsid w:val="0008159A"/>
    <w:rsid w:val="00082638"/>
    <w:rsid w:val="00083092"/>
    <w:rsid w:val="00083D99"/>
    <w:rsid w:val="00084D72"/>
    <w:rsid w:val="000854EB"/>
    <w:rsid w:val="00085CA8"/>
    <w:rsid w:val="00086332"/>
    <w:rsid w:val="0008744B"/>
    <w:rsid w:val="000875F6"/>
    <w:rsid w:val="00091912"/>
    <w:rsid w:val="00092249"/>
    <w:rsid w:val="000936D0"/>
    <w:rsid w:val="00094150"/>
    <w:rsid w:val="000943AC"/>
    <w:rsid w:val="000944D8"/>
    <w:rsid w:val="000951E5"/>
    <w:rsid w:val="00096A4D"/>
    <w:rsid w:val="000A0BB9"/>
    <w:rsid w:val="000A0BDD"/>
    <w:rsid w:val="000A0FC5"/>
    <w:rsid w:val="000A1E48"/>
    <w:rsid w:val="000A2D2A"/>
    <w:rsid w:val="000A36BA"/>
    <w:rsid w:val="000A68B0"/>
    <w:rsid w:val="000A7638"/>
    <w:rsid w:val="000A7844"/>
    <w:rsid w:val="000A7955"/>
    <w:rsid w:val="000B069B"/>
    <w:rsid w:val="000B0D83"/>
    <w:rsid w:val="000B0DCC"/>
    <w:rsid w:val="000B16FB"/>
    <w:rsid w:val="000B271A"/>
    <w:rsid w:val="000B2A25"/>
    <w:rsid w:val="000B3104"/>
    <w:rsid w:val="000B3129"/>
    <w:rsid w:val="000B3304"/>
    <w:rsid w:val="000B356E"/>
    <w:rsid w:val="000B504A"/>
    <w:rsid w:val="000B514B"/>
    <w:rsid w:val="000B697D"/>
    <w:rsid w:val="000B7010"/>
    <w:rsid w:val="000C09C9"/>
    <w:rsid w:val="000C206E"/>
    <w:rsid w:val="000C295E"/>
    <w:rsid w:val="000C2A94"/>
    <w:rsid w:val="000C3A22"/>
    <w:rsid w:val="000C4119"/>
    <w:rsid w:val="000C5F86"/>
    <w:rsid w:val="000C7A89"/>
    <w:rsid w:val="000C7CCC"/>
    <w:rsid w:val="000D01F2"/>
    <w:rsid w:val="000D05E9"/>
    <w:rsid w:val="000D2188"/>
    <w:rsid w:val="000D2608"/>
    <w:rsid w:val="000D2992"/>
    <w:rsid w:val="000D405B"/>
    <w:rsid w:val="000D4093"/>
    <w:rsid w:val="000D589B"/>
    <w:rsid w:val="000D5ECE"/>
    <w:rsid w:val="000D77CE"/>
    <w:rsid w:val="000E0D55"/>
    <w:rsid w:val="000E1001"/>
    <w:rsid w:val="000E254A"/>
    <w:rsid w:val="000E382E"/>
    <w:rsid w:val="000E38EC"/>
    <w:rsid w:val="000E4112"/>
    <w:rsid w:val="000E451E"/>
    <w:rsid w:val="000E4572"/>
    <w:rsid w:val="000E55D4"/>
    <w:rsid w:val="000E58A9"/>
    <w:rsid w:val="000E6441"/>
    <w:rsid w:val="000E70C7"/>
    <w:rsid w:val="000F375C"/>
    <w:rsid w:val="000F4D4B"/>
    <w:rsid w:val="000F5575"/>
    <w:rsid w:val="000F59B2"/>
    <w:rsid w:val="000F60D8"/>
    <w:rsid w:val="000F733A"/>
    <w:rsid w:val="001009AA"/>
    <w:rsid w:val="00100F56"/>
    <w:rsid w:val="00101422"/>
    <w:rsid w:val="001020B7"/>
    <w:rsid w:val="0010312E"/>
    <w:rsid w:val="0010543A"/>
    <w:rsid w:val="00105945"/>
    <w:rsid w:val="00105FFA"/>
    <w:rsid w:val="0011025A"/>
    <w:rsid w:val="001108FC"/>
    <w:rsid w:val="00111C03"/>
    <w:rsid w:val="00112025"/>
    <w:rsid w:val="001127E5"/>
    <w:rsid w:val="00113016"/>
    <w:rsid w:val="00113D25"/>
    <w:rsid w:val="001149E0"/>
    <w:rsid w:val="00115372"/>
    <w:rsid w:val="00115945"/>
    <w:rsid w:val="00116622"/>
    <w:rsid w:val="0011737C"/>
    <w:rsid w:val="001174CF"/>
    <w:rsid w:val="00121E22"/>
    <w:rsid w:val="00124178"/>
    <w:rsid w:val="0012512F"/>
    <w:rsid w:val="00125448"/>
    <w:rsid w:val="001260AE"/>
    <w:rsid w:val="00126A99"/>
    <w:rsid w:val="00126BB7"/>
    <w:rsid w:val="00130894"/>
    <w:rsid w:val="00131C66"/>
    <w:rsid w:val="001320A9"/>
    <w:rsid w:val="00132134"/>
    <w:rsid w:val="001327EC"/>
    <w:rsid w:val="00133235"/>
    <w:rsid w:val="00133A98"/>
    <w:rsid w:val="001342F3"/>
    <w:rsid w:val="00135364"/>
    <w:rsid w:val="00140158"/>
    <w:rsid w:val="00140B0C"/>
    <w:rsid w:val="00141385"/>
    <w:rsid w:val="0014296A"/>
    <w:rsid w:val="00143712"/>
    <w:rsid w:val="00143E70"/>
    <w:rsid w:val="00145789"/>
    <w:rsid w:val="00146991"/>
    <w:rsid w:val="001504B0"/>
    <w:rsid w:val="00150C72"/>
    <w:rsid w:val="00151573"/>
    <w:rsid w:val="00152957"/>
    <w:rsid w:val="00152C9E"/>
    <w:rsid w:val="00152D0D"/>
    <w:rsid w:val="00153526"/>
    <w:rsid w:val="001535B2"/>
    <w:rsid w:val="0015393D"/>
    <w:rsid w:val="00154244"/>
    <w:rsid w:val="0015512F"/>
    <w:rsid w:val="00155351"/>
    <w:rsid w:val="001553A1"/>
    <w:rsid w:val="0015560B"/>
    <w:rsid w:val="00155F87"/>
    <w:rsid w:val="00156045"/>
    <w:rsid w:val="001576FA"/>
    <w:rsid w:val="00157776"/>
    <w:rsid w:val="0016037A"/>
    <w:rsid w:val="00160601"/>
    <w:rsid w:val="001616B0"/>
    <w:rsid w:val="00161CBD"/>
    <w:rsid w:val="001623F0"/>
    <w:rsid w:val="001637F6"/>
    <w:rsid w:val="00163ABB"/>
    <w:rsid w:val="00163B75"/>
    <w:rsid w:val="00166A2F"/>
    <w:rsid w:val="001674FE"/>
    <w:rsid w:val="00167900"/>
    <w:rsid w:val="00167B6A"/>
    <w:rsid w:val="00167B83"/>
    <w:rsid w:val="00167D39"/>
    <w:rsid w:val="0017014A"/>
    <w:rsid w:val="0017018A"/>
    <w:rsid w:val="00170398"/>
    <w:rsid w:val="00170D78"/>
    <w:rsid w:val="001711F8"/>
    <w:rsid w:val="00171B1A"/>
    <w:rsid w:val="00172A27"/>
    <w:rsid w:val="00172A31"/>
    <w:rsid w:val="00172F1C"/>
    <w:rsid w:val="001739E1"/>
    <w:rsid w:val="0017483E"/>
    <w:rsid w:val="00176374"/>
    <w:rsid w:val="00176B15"/>
    <w:rsid w:val="00176F0C"/>
    <w:rsid w:val="001776A5"/>
    <w:rsid w:val="001808A0"/>
    <w:rsid w:val="00180A27"/>
    <w:rsid w:val="0018178B"/>
    <w:rsid w:val="001823DB"/>
    <w:rsid w:val="00182B3E"/>
    <w:rsid w:val="00182B4F"/>
    <w:rsid w:val="0018323A"/>
    <w:rsid w:val="00183DBB"/>
    <w:rsid w:val="00184A15"/>
    <w:rsid w:val="001854F2"/>
    <w:rsid w:val="00185A1C"/>
    <w:rsid w:val="00185F3D"/>
    <w:rsid w:val="00185F77"/>
    <w:rsid w:val="00186293"/>
    <w:rsid w:val="00186E8E"/>
    <w:rsid w:val="00186F73"/>
    <w:rsid w:val="0019009E"/>
    <w:rsid w:val="001903EF"/>
    <w:rsid w:val="00192602"/>
    <w:rsid w:val="00192FE1"/>
    <w:rsid w:val="00193733"/>
    <w:rsid w:val="001950DD"/>
    <w:rsid w:val="001955FA"/>
    <w:rsid w:val="001969D2"/>
    <w:rsid w:val="001976DC"/>
    <w:rsid w:val="00197E9E"/>
    <w:rsid w:val="001A0A46"/>
    <w:rsid w:val="001A1AFB"/>
    <w:rsid w:val="001A21DF"/>
    <w:rsid w:val="001A2E47"/>
    <w:rsid w:val="001A4026"/>
    <w:rsid w:val="001A5C7B"/>
    <w:rsid w:val="001A682F"/>
    <w:rsid w:val="001A6EFE"/>
    <w:rsid w:val="001A7464"/>
    <w:rsid w:val="001A7845"/>
    <w:rsid w:val="001A796F"/>
    <w:rsid w:val="001A7B0C"/>
    <w:rsid w:val="001B05D2"/>
    <w:rsid w:val="001B1DAB"/>
    <w:rsid w:val="001B1EE4"/>
    <w:rsid w:val="001B1F74"/>
    <w:rsid w:val="001B2B34"/>
    <w:rsid w:val="001B3A21"/>
    <w:rsid w:val="001B4529"/>
    <w:rsid w:val="001B609A"/>
    <w:rsid w:val="001B6DDD"/>
    <w:rsid w:val="001B6FD7"/>
    <w:rsid w:val="001B71D2"/>
    <w:rsid w:val="001B7645"/>
    <w:rsid w:val="001C0CF6"/>
    <w:rsid w:val="001C1EAD"/>
    <w:rsid w:val="001C2100"/>
    <w:rsid w:val="001C22B0"/>
    <w:rsid w:val="001C42E8"/>
    <w:rsid w:val="001C5157"/>
    <w:rsid w:val="001C54DD"/>
    <w:rsid w:val="001C55E7"/>
    <w:rsid w:val="001C6457"/>
    <w:rsid w:val="001C7C36"/>
    <w:rsid w:val="001D0043"/>
    <w:rsid w:val="001D0711"/>
    <w:rsid w:val="001D192E"/>
    <w:rsid w:val="001D194C"/>
    <w:rsid w:val="001D1A0F"/>
    <w:rsid w:val="001D1AF0"/>
    <w:rsid w:val="001D3531"/>
    <w:rsid w:val="001D3B5B"/>
    <w:rsid w:val="001D4AE7"/>
    <w:rsid w:val="001D4D2C"/>
    <w:rsid w:val="001D5C13"/>
    <w:rsid w:val="001D6371"/>
    <w:rsid w:val="001D6DF6"/>
    <w:rsid w:val="001D7B5F"/>
    <w:rsid w:val="001D7CB1"/>
    <w:rsid w:val="001E1FF5"/>
    <w:rsid w:val="001E5991"/>
    <w:rsid w:val="001E67F1"/>
    <w:rsid w:val="001E714B"/>
    <w:rsid w:val="001E75F4"/>
    <w:rsid w:val="001E7F17"/>
    <w:rsid w:val="001F032B"/>
    <w:rsid w:val="001F0679"/>
    <w:rsid w:val="001F1E75"/>
    <w:rsid w:val="001F1EEA"/>
    <w:rsid w:val="001F2EE3"/>
    <w:rsid w:val="001F4938"/>
    <w:rsid w:val="001F59A9"/>
    <w:rsid w:val="001F5ED1"/>
    <w:rsid w:val="001F6A3A"/>
    <w:rsid w:val="001F7DF0"/>
    <w:rsid w:val="00200096"/>
    <w:rsid w:val="00200EBC"/>
    <w:rsid w:val="00202ED9"/>
    <w:rsid w:val="00203855"/>
    <w:rsid w:val="00203C73"/>
    <w:rsid w:val="0020498D"/>
    <w:rsid w:val="002055F3"/>
    <w:rsid w:val="00206334"/>
    <w:rsid w:val="00206524"/>
    <w:rsid w:val="00206C2D"/>
    <w:rsid w:val="00206ECC"/>
    <w:rsid w:val="002076CE"/>
    <w:rsid w:val="00207892"/>
    <w:rsid w:val="002079E6"/>
    <w:rsid w:val="002107F2"/>
    <w:rsid w:val="00213969"/>
    <w:rsid w:val="00214BE5"/>
    <w:rsid w:val="00214CA7"/>
    <w:rsid w:val="00215CDD"/>
    <w:rsid w:val="00215D0B"/>
    <w:rsid w:val="0021647E"/>
    <w:rsid w:val="00216CED"/>
    <w:rsid w:val="00216E03"/>
    <w:rsid w:val="00217AC6"/>
    <w:rsid w:val="002213C3"/>
    <w:rsid w:val="002216F4"/>
    <w:rsid w:val="0022174F"/>
    <w:rsid w:val="00222B5C"/>
    <w:rsid w:val="00222BEC"/>
    <w:rsid w:val="00223119"/>
    <w:rsid w:val="002233B6"/>
    <w:rsid w:val="002252BA"/>
    <w:rsid w:val="002253EA"/>
    <w:rsid w:val="00225C24"/>
    <w:rsid w:val="00226A7E"/>
    <w:rsid w:val="002270C1"/>
    <w:rsid w:val="00230618"/>
    <w:rsid w:val="002313A4"/>
    <w:rsid w:val="0023175C"/>
    <w:rsid w:val="0023240C"/>
    <w:rsid w:val="00232DD5"/>
    <w:rsid w:val="00233692"/>
    <w:rsid w:val="002337E6"/>
    <w:rsid w:val="0023432F"/>
    <w:rsid w:val="002343BE"/>
    <w:rsid w:val="002345DA"/>
    <w:rsid w:val="00235757"/>
    <w:rsid w:val="0023706D"/>
    <w:rsid w:val="00237601"/>
    <w:rsid w:val="002401E7"/>
    <w:rsid w:val="00240E28"/>
    <w:rsid w:val="00241863"/>
    <w:rsid w:val="00242A75"/>
    <w:rsid w:val="00242D47"/>
    <w:rsid w:val="00243502"/>
    <w:rsid w:val="00243C80"/>
    <w:rsid w:val="00244DAF"/>
    <w:rsid w:val="002467F6"/>
    <w:rsid w:val="00250302"/>
    <w:rsid w:val="00251441"/>
    <w:rsid w:val="0025209A"/>
    <w:rsid w:val="00252579"/>
    <w:rsid w:val="0025399F"/>
    <w:rsid w:val="00253EBB"/>
    <w:rsid w:val="002540AD"/>
    <w:rsid w:val="0025556E"/>
    <w:rsid w:val="00257986"/>
    <w:rsid w:val="00257A3D"/>
    <w:rsid w:val="00257EC3"/>
    <w:rsid w:val="00260FC4"/>
    <w:rsid w:val="00261255"/>
    <w:rsid w:val="00261D46"/>
    <w:rsid w:val="002626AA"/>
    <w:rsid w:val="002632BF"/>
    <w:rsid w:val="00263DED"/>
    <w:rsid w:val="00264701"/>
    <w:rsid w:val="00264ABB"/>
    <w:rsid w:val="00264D38"/>
    <w:rsid w:val="002652A6"/>
    <w:rsid w:val="00265896"/>
    <w:rsid w:val="00265E0E"/>
    <w:rsid w:val="00266395"/>
    <w:rsid w:val="00271E53"/>
    <w:rsid w:val="0027227B"/>
    <w:rsid w:val="002727A6"/>
    <w:rsid w:val="00273DBC"/>
    <w:rsid w:val="0027413D"/>
    <w:rsid w:val="002743E9"/>
    <w:rsid w:val="002757F7"/>
    <w:rsid w:val="00275A33"/>
    <w:rsid w:val="00276582"/>
    <w:rsid w:val="00276C70"/>
    <w:rsid w:val="0027725C"/>
    <w:rsid w:val="002775FE"/>
    <w:rsid w:val="002779F2"/>
    <w:rsid w:val="00277E53"/>
    <w:rsid w:val="00277EA6"/>
    <w:rsid w:val="00282C1F"/>
    <w:rsid w:val="002856FC"/>
    <w:rsid w:val="002859CC"/>
    <w:rsid w:val="00286FFB"/>
    <w:rsid w:val="002876B5"/>
    <w:rsid w:val="00287DBF"/>
    <w:rsid w:val="00291F7B"/>
    <w:rsid w:val="0029224F"/>
    <w:rsid w:val="002927D5"/>
    <w:rsid w:val="00292AB9"/>
    <w:rsid w:val="002930F0"/>
    <w:rsid w:val="00294E0E"/>
    <w:rsid w:val="00294F5E"/>
    <w:rsid w:val="00295874"/>
    <w:rsid w:val="00296C05"/>
    <w:rsid w:val="00296C2F"/>
    <w:rsid w:val="00296E80"/>
    <w:rsid w:val="0029724E"/>
    <w:rsid w:val="002973EF"/>
    <w:rsid w:val="002A05FC"/>
    <w:rsid w:val="002A0CD5"/>
    <w:rsid w:val="002A1AE9"/>
    <w:rsid w:val="002A276F"/>
    <w:rsid w:val="002A29CE"/>
    <w:rsid w:val="002A2B5C"/>
    <w:rsid w:val="002A2C87"/>
    <w:rsid w:val="002A2D6A"/>
    <w:rsid w:val="002A2D6F"/>
    <w:rsid w:val="002A36AA"/>
    <w:rsid w:val="002A3DFF"/>
    <w:rsid w:val="002A41EA"/>
    <w:rsid w:val="002A4670"/>
    <w:rsid w:val="002A5513"/>
    <w:rsid w:val="002A5D54"/>
    <w:rsid w:val="002A609E"/>
    <w:rsid w:val="002A635D"/>
    <w:rsid w:val="002A67F7"/>
    <w:rsid w:val="002A6F7E"/>
    <w:rsid w:val="002A7892"/>
    <w:rsid w:val="002B1C93"/>
    <w:rsid w:val="002B20EA"/>
    <w:rsid w:val="002B24B4"/>
    <w:rsid w:val="002B3247"/>
    <w:rsid w:val="002B468D"/>
    <w:rsid w:val="002B4DF8"/>
    <w:rsid w:val="002B6E1D"/>
    <w:rsid w:val="002B6FE5"/>
    <w:rsid w:val="002B757F"/>
    <w:rsid w:val="002C481C"/>
    <w:rsid w:val="002C66C4"/>
    <w:rsid w:val="002C6CFE"/>
    <w:rsid w:val="002C7442"/>
    <w:rsid w:val="002C7938"/>
    <w:rsid w:val="002D1346"/>
    <w:rsid w:val="002D2119"/>
    <w:rsid w:val="002D39EB"/>
    <w:rsid w:val="002D456A"/>
    <w:rsid w:val="002D4764"/>
    <w:rsid w:val="002D480F"/>
    <w:rsid w:val="002D5D2D"/>
    <w:rsid w:val="002D630A"/>
    <w:rsid w:val="002D64F0"/>
    <w:rsid w:val="002D6895"/>
    <w:rsid w:val="002D7AC9"/>
    <w:rsid w:val="002D7AE0"/>
    <w:rsid w:val="002E0F94"/>
    <w:rsid w:val="002E36A3"/>
    <w:rsid w:val="002E525B"/>
    <w:rsid w:val="002E53A0"/>
    <w:rsid w:val="002E63C0"/>
    <w:rsid w:val="002E65D4"/>
    <w:rsid w:val="002E6966"/>
    <w:rsid w:val="002F0313"/>
    <w:rsid w:val="002F1E58"/>
    <w:rsid w:val="002F1FDA"/>
    <w:rsid w:val="002F20D5"/>
    <w:rsid w:val="002F2DA7"/>
    <w:rsid w:val="002F4A26"/>
    <w:rsid w:val="002F5006"/>
    <w:rsid w:val="002F5DCB"/>
    <w:rsid w:val="002F759D"/>
    <w:rsid w:val="00300D14"/>
    <w:rsid w:val="003013FB"/>
    <w:rsid w:val="003014D6"/>
    <w:rsid w:val="003018B1"/>
    <w:rsid w:val="00301C19"/>
    <w:rsid w:val="00303919"/>
    <w:rsid w:val="00303C7C"/>
    <w:rsid w:val="00304C23"/>
    <w:rsid w:val="00305706"/>
    <w:rsid w:val="0030668C"/>
    <w:rsid w:val="003071A4"/>
    <w:rsid w:val="003107AF"/>
    <w:rsid w:val="003117A2"/>
    <w:rsid w:val="003119BA"/>
    <w:rsid w:val="00311CF8"/>
    <w:rsid w:val="00311D08"/>
    <w:rsid w:val="0031317B"/>
    <w:rsid w:val="00314095"/>
    <w:rsid w:val="00314CBB"/>
    <w:rsid w:val="003151AF"/>
    <w:rsid w:val="0031532D"/>
    <w:rsid w:val="00316072"/>
    <w:rsid w:val="00316AD2"/>
    <w:rsid w:val="00316EB6"/>
    <w:rsid w:val="00320078"/>
    <w:rsid w:val="003208A7"/>
    <w:rsid w:val="00320ACB"/>
    <w:rsid w:val="00320B92"/>
    <w:rsid w:val="00320CB7"/>
    <w:rsid w:val="0032255C"/>
    <w:rsid w:val="0032314A"/>
    <w:rsid w:val="0032464C"/>
    <w:rsid w:val="0032473F"/>
    <w:rsid w:val="00325D0D"/>
    <w:rsid w:val="00326120"/>
    <w:rsid w:val="003265FF"/>
    <w:rsid w:val="00326B5F"/>
    <w:rsid w:val="003270FA"/>
    <w:rsid w:val="00332586"/>
    <w:rsid w:val="00332BA7"/>
    <w:rsid w:val="003330F1"/>
    <w:rsid w:val="00333245"/>
    <w:rsid w:val="003354E0"/>
    <w:rsid w:val="003359F7"/>
    <w:rsid w:val="00336408"/>
    <w:rsid w:val="00336E35"/>
    <w:rsid w:val="00336F9B"/>
    <w:rsid w:val="00340196"/>
    <w:rsid w:val="00340650"/>
    <w:rsid w:val="00341FF2"/>
    <w:rsid w:val="00342CAD"/>
    <w:rsid w:val="00342E0F"/>
    <w:rsid w:val="00343F3C"/>
    <w:rsid w:val="0034433C"/>
    <w:rsid w:val="00344731"/>
    <w:rsid w:val="00344C03"/>
    <w:rsid w:val="00344C30"/>
    <w:rsid w:val="00345755"/>
    <w:rsid w:val="003459B0"/>
    <w:rsid w:val="00347E09"/>
    <w:rsid w:val="003500A3"/>
    <w:rsid w:val="003504D8"/>
    <w:rsid w:val="003520A5"/>
    <w:rsid w:val="00352808"/>
    <w:rsid w:val="00353EF1"/>
    <w:rsid w:val="00354178"/>
    <w:rsid w:val="003541BD"/>
    <w:rsid w:val="00355E21"/>
    <w:rsid w:val="00356905"/>
    <w:rsid w:val="00357066"/>
    <w:rsid w:val="00360E6A"/>
    <w:rsid w:val="00361514"/>
    <w:rsid w:val="00361532"/>
    <w:rsid w:val="00361FBF"/>
    <w:rsid w:val="003628B0"/>
    <w:rsid w:val="003630B4"/>
    <w:rsid w:val="0036458A"/>
    <w:rsid w:val="00364F12"/>
    <w:rsid w:val="003656ED"/>
    <w:rsid w:val="003663FE"/>
    <w:rsid w:val="00366BB2"/>
    <w:rsid w:val="00367670"/>
    <w:rsid w:val="00371423"/>
    <w:rsid w:val="00371E58"/>
    <w:rsid w:val="003724D6"/>
    <w:rsid w:val="00372730"/>
    <w:rsid w:val="003734B5"/>
    <w:rsid w:val="003737E8"/>
    <w:rsid w:val="00374C69"/>
    <w:rsid w:val="003754B5"/>
    <w:rsid w:val="003754DE"/>
    <w:rsid w:val="00376658"/>
    <w:rsid w:val="00376CB2"/>
    <w:rsid w:val="00377289"/>
    <w:rsid w:val="003775C4"/>
    <w:rsid w:val="0037796C"/>
    <w:rsid w:val="00377E81"/>
    <w:rsid w:val="003802DB"/>
    <w:rsid w:val="00380E10"/>
    <w:rsid w:val="0038277B"/>
    <w:rsid w:val="0038332A"/>
    <w:rsid w:val="00383F4F"/>
    <w:rsid w:val="003845CB"/>
    <w:rsid w:val="00384A9F"/>
    <w:rsid w:val="00384F5E"/>
    <w:rsid w:val="00387AA7"/>
    <w:rsid w:val="00387D86"/>
    <w:rsid w:val="00391ADD"/>
    <w:rsid w:val="00391F40"/>
    <w:rsid w:val="00392DA6"/>
    <w:rsid w:val="00393383"/>
    <w:rsid w:val="00393538"/>
    <w:rsid w:val="00393B6A"/>
    <w:rsid w:val="0039442F"/>
    <w:rsid w:val="00395217"/>
    <w:rsid w:val="00395DB9"/>
    <w:rsid w:val="00395E1A"/>
    <w:rsid w:val="00396C4A"/>
    <w:rsid w:val="00396F7C"/>
    <w:rsid w:val="003A0221"/>
    <w:rsid w:val="003A0AAD"/>
    <w:rsid w:val="003A0E84"/>
    <w:rsid w:val="003A180D"/>
    <w:rsid w:val="003A1F1A"/>
    <w:rsid w:val="003A1F42"/>
    <w:rsid w:val="003A244E"/>
    <w:rsid w:val="003A2DB0"/>
    <w:rsid w:val="003A3C8F"/>
    <w:rsid w:val="003A477F"/>
    <w:rsid w:val="003A4B10"/>
    <w:rsid w:val="003A5177"/>
    <w:rsid w:val="003A559B"/>
    <w:rsid w:val="003A6C8E"/>
    <w:rsid w:val="003A71F8"/>
    <w:rsid w:val="003B0B4D"/>
    <w:rsid w:val="003B1AF2"/>
    <w:rsid w:val="003B312F"/>
    <w:rsid w:val="003B43A6"/>
    <w:rsid w:val="003B48F3"/>
    <w:rsid w:val="003B4C1A"/>
    <w:rsid w:val="003B4D0E"/>
    <w:rsid w:val="003B6BD1"/>
    <w:rsid w:val="003B7E0F"/>
    <w:rsid w:val="003B7E23"/>
    <w:rsid w:val="003C0536"/>
    <w:rsid w:val="003C064A"/>
    <w:rsid w:val="003C0CF7"/>
    <w:rsid w:val="003C19B3"/>
    <w:rsid w:val="003C22FC"/>
    <w:rsid w:val="003C2F45"/>
    <w:rsid w:val="003C440B"/>
    <w:rsid w:val="003C5946"/>
    <w:rsid w:val="003C5A08"/>
    <w:rsid w:val="003C5C6E"/>
    <w:rsid w:val="003C6F69"/>
    <w:rsid w:val="003D0E30"/>
    <w:rsid w:val="003D110A"/>
    <w:rsid w:val="003D18F8"/>
    <w:rsid w:val="003D1A34"/>
    <w:rsid w:val="003D20BB"/>
    <w:rsid w:val="003D2633"/>
    <w:rsid w:val="003D2E7B"/>
    <w:rsid w:val="003D2FAA"/>
    <w:rsid w:val="003D34F7"/>
    <w:rsid w:val="003D36C8"/>
    <w:rsid w:val="003D3AB8"/>
    <w:rsid w:val="003D43CA"/>
    <w:rsid w:val="003D4733"/>
    <w:rsid w:val="003D5DAE"/>
    <w:rsid w:val="003D6D58"/>
    <w:rsid w:val="003E0005"/>
    <w:rsid w:val="003E02BA"/>
    <w:rsid w:val="003E17C2"/>
    <w:rsid w:val="003E3102"/>
    <w:rsid w:val="003E3514"/>
    <w:rsid w:val="003E3559"/>
    <w:rsid w:val="003E42B1"/>
    <w:rsid w:val="003E440E"/>
    <w:rsid w:val="003E4F33"/>
    <w:rsid w:val="003E5407"/>
    <w:rsid w:val="003E6146"/>
    <w:rsid w:val="003E755F"/>
    <w:rsid w:val="003E7BD8"/>
    <w:rsid w:val="003F02D6"/>
    <w:rsid w:val="003F08A4"/>
    <w:rsid w:val="003F0FDF"/>
    <w:rsid w:val="003F124D"/>
    <w:rsid w:val="003F1257"/>
    <w:rsid w:val="003F29F6"/>
    <w:rsid w:val="003F3E07"/>
    <w:rsid w:val="003F4280"/>
    <w:rsid w:val="003F4329"/>
    <w:rsid w:val="003F49BC"/>
    <w:rsid w:val="003F50F4"/>
    <w:rsid w:val="003F58DE"/>
    <w:rsid w:val="003F61D1"/>
    <w:rsid w:val="003F7A60"/>
    <w:rsid w:val="003F7DF7"/>
    <w:rsid w:val="00400184"/>
    <w:rsid w:val="004005E5"/>
    <w:rsid w:val="00400FB7"/>
    <w:rsid w:val="004018B0"/>
    <w:rsid w:val="00401B3E"/>
    <w:rsid w:val="00401C7A"/>
    <w:rsid w:val="00401D52"/>
    <w:rsid w:val="0040244F"/>
    <w:rsid w:val="0040375D"/>
    <w:rsid w:val="00403F67"/>
    <w:rsid w:val="00404030"/>
    <w:rsid w:val="00404995"/>
    <w:rsid w:val="0040648A"/>
    <w:rsid w:val="00406788"/>
    <w:rsid w:val="00406A79"/>
    <w:rsid w:val="00406E23"/>
    <w:rsid w:val="004074E6"/>
    <w:rsid w:val="004102A4"/>
    <w:rsid w:val="0041125E"/>
    <w:rsid w:val="00412B82"/>
    <w:rsid w:val="00412D48"/>
    <w:rsid w:val="0041335A"/>
    <w:rsid w:val="0041342D"/>
    <w:rsid w:val="00413471"/>
    <w:rsid w:val="00413589"/>
    <w:rsid w:val="00414194"/>
    <w:rsid w:val="00414452"/>
    <w:rsid w:val="00414EE9"/>
    <w:rsid w:val="00416072"/>
    <w:rsid w:val="00416BE8"/>
    <w:rsid w:val="004178DE"/>
    <w:rsid w:val="00420BD3"/>
    <w:rsid w:val="00420E21"/>
    <w:rsid w:val="0042137E"/>
    <w:rsid w:val="00421541"/>
    <w:rsid w:val="00423891"/>
    <w:rsid w:val="00425463"/>
    <w:rsid w:val="0042638A"/>
    <w:rsid w:val="004263BE"/>
    <w:rsid w:val="00426BDC"/>
    <w:rsid w:val="0042799B"/>
    <w:rsid w:val="00430BC0"/>
    <w:rsid w:val="00430E61"/>
    <w:rsid w:val="00430E8D"/>
    <w:rsid w:val="0043148A"/>
    <w:rsid w:val="004324D7"/>
    <w:rsid w:val="004325C8"/>
    <w:rsid w:val="0043340D"/>
    <w:rsid w:val="00433D9B"/>
    <w:rsid w:val="00434990"/>
    <w:rsid w:val="00434D64"/>
    <w:rsid w:val="00436066"/>
    <w:rsid w:val="004367A2"/>
    <w:rsid w:val="00436CAB"/>
    <w:rsid w:val="0043716A"/>
    <w:rsid w:val="0044041C"/>
    <w:rsid w:val="004409D3"/>
    <w:rsid w:val="004412BF"/>
    <w:rsid w:val="00441534"/>
    <w:rsid w:val="00442BBF"/>
    <w:rsid w:val="004430EF"/>
    <w:rsid w:val="004436C5"/>
    <w:rsid w:val="004436C8"/>
    <w:rsid w:val="00443A23"/>
    <w:rsid w:val="004451B5"/>
    <w:rsid w:val="00445BA0"/>
    <w:rsid w:val="00446631"/>
    <w:rsid w:val="004515F4"/>
    <w:rsid w:val="00451D8A"/>
    <w:rsid w:val="00452E7C"/>
    <w:rsid w:val="0045312B"/>
    <w:rsid w:val="00454478"/>
    <w:rsid w:val="004545F2"/>
    <w:rsid w:val="00454D4E"/>
    <w:rsid w:val="0045505B"/>
    <w:rsid w:val="0045572A"/>
    <w:rsid w:val="0045581B"/>
    <w:rsid w:val="00455C20"/>
    <w:rsid w:val="0045603E"/>
    <w:rsid w:val="00456594"/>
    <w:rsid w:val="0046006F"/>
    <w:rsid w:val="00461744"/>
    <w:rsid w:val="00461B5F"/>
    <w:rsid w:val="00462394"/>
    <w:rsid w:val="00462854"/>
    <w:rsid w:val="00465B99"/>
    <w:rsid w:val="004667E5"/>
    <w:rsid w:val="00466C39"/>
    <w:rsid w:val="00466F67"/>
    <w:rsid w:val="0047062B"/>
    <w:rsid w:val="00471461"/>
    <w:rsid w:val="00471519"/>
    <w:rsid w:val="00471F86"/>
    <w:rsid w:val="0047499D"/>
    <w:rsid w:val="004755CA"/>
    <w:rsid w:val="00475890"/>
    <w:rsid w:val="00475CA2"/>
    <w:rsid w:val="00475E86"/>
    <w:rsid w:val="00476AD3"/>
    <w:rsid w:val="00476C5A"/>
    <w:rsid w:val="00477187"/>
    <w:rsid w:val="00480A23"/>
    <w:rsid w:val="00482B9D"/>
    <w:rsid w:val="00482BA1"/>
    <w:rsid w:val="004838DF"/>
    <w:rsid w:val="00483E8F"/>
    <w:rsid w:val="00484693"/>
    <w:rsid w:val="00484B07"/>
    <w:rsid w:val="004855A0"/>
    <w:rsid w:val="00485ABD"/>
    <w:rsid w:val="00486683"/>
    <w:rsid w:val="00486A5C"/>
    <w:rsid w:val="00486A70"/>
    <w:rsid w:val="00486B31"/>
    <w:rsid w:val="0048727D"/>
    <w:rsid w:val="00487846"/>
    <w:rsid w:val="004901A3"/>
    <w:rsid w:val="00490610"/>
    <w:rsid w:val="00490A50"/>
    <w:rsid w:val="00490A6C"/>
    <w:rsid w:val="00490B58"/>
    <w:rsid w:val="00490D06"/>
    <w:rsid w:val="0049100E"/>
    <w:rsid w:val="0049177E"/>
    <w:rsid w:val="00493976"/>
    <w:rsid w:val="00493F39"/>
    <w:rsid w:val="00493FEA"/>
    <w:rsid w:val="00495AE7"/>
    <w:rsid w:val="00496392"/>
    <w:rsid w:val="0049662A"/>
    <w:rsid w:val="00497319"/>
    <w:rsid w:val="004A07DD"/>
    <w:rsid w:val="004A315E"/>
    <w:rsid w:val="004A3282"/>
    <w:rsid w:val="004A3A8B"/>
    <w:rsid w:val="004A4775"/>
    <w:rsid w:val="004A496A"/>
    <w:rsid w:val="004A4FC6"/>
    <w:rsid w:val="004A68DE"/>
    <w:rsid w:val="004A73A5"/>
    <w:rsid w:val="004B0100"/>
    <w:rsid w:val="004B1DD3"/>
    <w:rsid w:val="004B269A"/>
    <w:rsid w:val="004B2C4B"/>
    <w:rsid w:val="004B2DE8"/>
    <w:rsid w:val="004B363D"/>
    <w:rsid w:val="004B43C3"/>
    <w:rsid w:val="004B4C63"/>
    <w:rsid w:val="004B5986"/>
    <w:rsid w:val="004B5DCA"/>
    <w:rsid w:val="004B7373"/>
    <w:rsid w:val="004B763B"/>
    <w:rsid w:val="004C0225"/>
    <w:rsid w:val="004C0350"/>
    <w:rsid w:val="004C25E5"/>
    <w:rsid w:val="004C27EE"/>
    <w:rsid w:val="004C28BB"/>
    <w:rsid w:val="004C2BCE"/>
    <w:rsid w:val="004C30B1"/>
    <w:rsid w:val="004C515E"/>
    <w:rsid w:val="004C5EEA"/>
    <w:rsid w:val="004C6475"/>
    <w:rsid w:val="004C6C08"/>
    <w:rsid w:val="004C6C32"/>
    <w:rsid w:val="004C781E"/>
    <w:rsid w:val="004C7DE8"/>
    <w:rsid w:val="004D01F2"/>
    <w:rsid w:val="004D3C54"/>
    <w:rsid w:val="004D4606"/>
    <w:rsid w:val="004D4663"/>
    <w:rsid w:val="004D4666"/>
    <w:rsid w:val="004D4C03"/>
    <w:rsid w:val="004D50DC"/>
    <w:rsid w:val="004D5B11"/>
    <w:rsid w:val="004D7ADA"/>
    <w:rsid w:val="004E007D"/>
    <w:rsid w:val="004E009C"/>
    <w:rsid w:val="004E040C"/>
    <w:rsid w:val="004E07C6"/>
    <w:rsid w:val="004E0EBD"/>
    <w:rsid w:val="004E15ED"/>
    <w:rsid w:val="004E307B"/>
    <w:rsid w:val="004E3636"/>
    <w:rsid w:val="004E4026"/>
    <w:rsid w:val="004E447B"/>
    <w:rsid w:val="004E6012"/>
    <w:rsid w:val="004E64EC"/>
    <w:rsid w:val="004E66E4"/>
    <w:rsid w:val="004F20B9"/>
    <w:rsid w:val="004F37EF"/>
    <w:rsid w:val="004F3F17"/>
    <w:rsid w:val="004F4433"/>
    <w:rsid w:val="004F508C"/>
    <w:rsid w:val="004F5918"/>
    <w:rsid w:val="004F6062"/>
    <w:rsid w:val="004F6A45"/>
    <w:rsid w:val="004F7553"/>
    <w:rsid w:val="004F75CB"/>
    <w:rsid w:val="00500D48"/>
    <w:rsid w:val="00501A6E"/>
    <w:rsid w:val="00502DC5"/>
    <w:rsid w:val="00503596"/>
    <w:rsid w:val="00503D32"/>
    <w:rsid w:val="0050479F"/>
    <w:rsid w:val="00504D5B"/>
    <w:rsid w:val="00505306"/>
    <w:rsid w:val="00505513"/>
    <w:rsid w:val="00507826"/>
    <w:rsid w:val="00507C96"/>
    <w:rsid w:val="00507EB2"/>
    <w:rsid w:val="005104FC"/>
    <w:rsid w:val="00512794"/>
    <w:rsid w:val="00512C49"/>
    <w:rsid w:val="00513013"/>
    <w:rsid w:val="0051393C"/>
    <w:rsid w:val="00513D02"/>
    <w:rsid w:val="005151BC"/>
    <w:rsid w:val="0051607A"/>
    <w:rsid w:val="005172F7"/>
    <w:rsid w:val="00517E17"/>
    <w:rsid w:val="00517F42"/>
    <w:rsid w:val="00517F9B"/>
    <w:rsid w:val="00517FA9"/>
    <w:rsid w:val="005200B4"/>
    <w:rsid w:val="005204C5"/>
    <w:rsid w:val="005210C0"/>
    <w:rsid w:val="005224EA"/>
    <w:rsid w:val="005247DF"/>
    <w:rsid w:val="00526AA0"/>
    <w:rsid w:val="00526E39"/>
    <w:rsid w:val="00527860"/>
    <w:rsid w:val="00527B67"/>
    <w:rsid w:val="00531A81"/>
    <w:rsid w:val="0053329F"/>
    <w:rsid w:val="00533424"/>
    <w:rsid w:val="00533A68"/>
    <w:rsid w:val="00534BDD"/>
    <w:rsid w:val="0053574F"/>
    <w:rsid w:val="00536DA7"/>
    <w:rsid w:val="005406F1"/>
    <w:rsid w:val="00540D8C"/>
    <w:rsid w:val="00541376"/>
    <w:rsid w:val="0054276D"/>
    <w:rsid w:val="00542AC1"/>
    <w:rsid w:val="00543F77"/>
    <w:rsid w:val="005447BD"/>
    <w:rsid w:val="00544984"/>
    <w:rsid w:val="00544E88"/>
    <w:rsid w:val="00544F8B"/>
    <w:rsid w:val="005454F7"/>
    <w:rsid w:val="00545A70"/>
    <w:rsid w:val="00550FA9"/>
    <w:rsid w:val="0055215D"/>
    <w:rsid w:val="00553056"/>
    <w:rsid w:val="00553954"/>
    <w:rsid w:val="0055514F"/>
    <w:rsid w:val="00555308"/>
    <w:rsid w:val="0055534F"/>
    <w:rsid w:val="0055578A"/>
    <w:rsid w:val="00555849"/>
    <w:rsid w:val="005561DB"/>
    <w:rsid w:val="0056155B"/>
    <w:rsid w:val="005616DF"/>
    <w:rsid w:val="00561738"/>
    <w:rsid w:val="00562248"/>
    <w:rsid w:val="0056297A"/>
    <w:rsid w:val="00563048"/>
    <w:rsid w:val="00563419"/>
    <w:rsid w:val="00563932"/>
    <w:rsid w:val="00563C5C"/>
    <w:rsid w:val="00563CA7"/>
    <w:rsid w:val="00563CCB"/>
    <w:rsid w:val="00563FFA"/>
    <w:rsid w:val="00564057"/>
    <w:rsid w:val="00565EED"/>
    <w:rsid w:val="0056644B"/>
    <w:rsid w:val="00566DD0"/>
    <w:rsid w:val="00567F8B"/>
    <w:rsid w:val="00570B1B"/>
    <w:rsid w:val="00570F3C"/>
    <w:rsid w:val="00571DC7"/>
    <w:rsid w:val="00571F30"/>
    <w:rsid w:val="00572FB5"/>
    <w:rsid w:val="0057301F"/>
    <w:rsid w:val="0057467D"/>
    <w:rsid w:val="005755D7"/>
    <w:rsid w:val="00575758"/>
    <w:rsid w:val="00575DC5"/>
    <w:rsid w:val="0057612A"/>
    <w:rsid w:val="00576188"/>
    <w:rsid w:val="0057624A"/>
    <w:rsid w:val="005763DB"/>
    <w:rsid w:val="005765CE"/>
    <w:rsid w:val="00580D88"/>
    <w:rsid w:val="005816D7"/>
    <w:rsid w:val="00581EC8"/>
    <w:rsid w:val="00583C53"/>
    <w:rsid w:val="00583D86"/>
    <w:rsid w:val="00583FA1"/>
    <w:rsid w:val="00584B48"/>
    <w:rsid w:val="00586393"/>
    <w:rsid w:val="00586C5A"/>
    <w:rsid w:val="00587772"/>
    <w:rsid w:val="00590143"/>
    <w:rsid w:val="00590189"/>
    <w:rsid w:val="005911EA"/>
    <w:rsid w:val="00591D94"/>
    <w:rsid w:val="00592E67"/>
    <w:rsid w:val="005934F1"/>
    <w:rsid w:val="00593BC9"/>
    <w:rsid w:val="005942D5"/>
    <w:rsid w:val="00594B7B"/>
    <w:rsid w:val="00596256"/>
    <w:rsid w:val="00596B9F"/>
    <w:rsid w:val="00597811"/>
    <w:rsid w:val="005978EB"/>
    <w:rsid w:val="00597CC2"/>
    <w:rsid w:val="005A0CCB"/>
    <w:rsid w:val="005A15E2"/>
    <w:rsid w:val="005A3A28"/>
    <w:rsid w:val="005A4499"/>
    <w:rsid w:val="005A4C2A"/>
    <w:rsid w:val="005A557A"/>
    <w:rsid w:val="005A65A6"/>
    <w:rsid w:val="005A680C"/>
    <w:rsid w:val="005A69BD"/>
    <w:rsid w:val="005A70DB"/>
    <w:rsid w:val="005A7A91"/>
    <w:rsid w:val="005A7CD4"/>
    <w:rsid w:val="005B1B88"/>
    <w:rsid w:val="005B3676"/>
    <w:rsid w:val="005B4B6A"/>
    <w:rsid w:val="005B4D22"/>
    <w:rsid w:val="005B4EBA"/>
    <w:rsid w:val="005B53D9"/>
    <w:rsid w:val="005B5DBB"/>
    <w:rsid w:val="005B61CD"/>
    <w:rsid w:val="005B6ADD"/>
    <w:rsid w:val="005B725E"/>
    <w:rsid w:val="005B7280"/>
    <w:rsid w:val="005B7C8C"/>
    <w:rsid w:val="005C1B02"/>
    <w:rsid w:val="005C218E"/>
    <w:rsid w:val="005C2F9E"/>
    <w:rsid w:val="005C325D"/>
    <w:rsid w:val="005C404C"/>
    <w:rsid w:val="005C5466"/>
    <w:rsid w:val="005C5B3A"/>
    <w:rsid w:val="005D08D1"/>
    <w:rsid w:val="005D170D"/>
    <w:rsid w:val="005D1DC5"/>
    <w:rsid w:val="005D1EC5"/>
    <w:rsid w:val="005D26CA"/>
    <w:rsid w:val="005D2748"/>
    <w:rsid w:val="005D2F88"/>
    <w:rsid w:val="005D38CA"/>
    <w:rsid w:val="005D3A9B"/>
    <w:rsid w:val="005D3EDF"/>
    <w:rsid w:val="005D5CD2"/>
    <w:rsid w:val="005D6843"/>
    <w:rsid w:val="005D6A57"/>
    <w:rsid w:val="005D77F9"/>
    <w:rsid w:val="005E005B"/>
    <w:rsid w:val="005E27FC"/>
    <w:rsid w:val="005E3037"/>
    <w:rsid w:val="005E3230"/>
    <w:rsid w:val="005E49C1"/>
    <w:rsid w:val="005E7405"/>
    <w:rsid w:val="005F07A6"/>
    <w:rsid w:val="005F0A47"/>
    <w:rsid w:val="005F0B7C"/>
    <w:rsid w:val="005F1425"/>
    <w:rsid w:val="005F1A99"/>
    <w:rsid w:val="005F1FA0"/>
    <w:rsid w:val="005F2DA0"/>
    <w:rsid w:val="005F34C5"/>
    <w:rsid w:val="005F3992"/>
    <w:rsid w:val="005F3A95"/>
    <w:rsid w:val="005F4687"/>
    <w:rsid w:val="005F4EB8"/>
    <w:rsid w:val="005F5209"/>
    <w:rsid w:val="005F6007"/>
    <w:rsid w:val="005F6438"/>
    <w:rsid w:val="005F6F23"/>
    <w:rsid w:val="00601080"/>
    <w:rsid w:val="00601352"/>
    <w:rsid w:val="006017F9"/>
    <w:rsid w:val="0060285C"/>
    <w:rsid w:val="00602BE5"/>
    <w:rsid w:val="0060384D"/>
    <w:rsid w:val="00605951"/>
    <w:rsid w:val="006060C7"/>
    <w:rsid w:val="00606C47"/>
    <w:rsid w:val="00610081"/>
    <w:rsid w:val="00610959"/>
    <w:rsid w:val="00611118"/>
    <w:rsid w:val="00611A34"/>
    <w:rsid w:val="00611D84"/>
    <w:rsid w:val="00613094"/>
    <w:rsid w:val="00613691"/>
    <w:rsid w:val="00613791"/>
    <w:rsid w:val="006141DD"/>
    <w:rsid w:val="006143FD"/>
    <w:rsid w:val="00614C5D"/>
    <w:rsid w:val="00615D9B"/>
    <w:rsid w:val="00615DE9"/>
    <w:rsid w:val="006166D3"/>
    <w:rsid w:val="00616D6E"/>
    <w:rsid w:val="00616DD8"/>
    <w:rsid w:val="00616F94"/>
    <w:rsid w:val="006177AA"/>
    <w:rsid w:val="006179B0"/>
    <w:rsid w:val="00617FDF"/>
    <w:rsid w:val="006204FB"/>
    <w:rsid w:val="00622CF5"/>
    <w:rsid w:val="00622D87"/>
    <w:rsid w:val="00623F05"/>
    <w:rsid w:val="006245DD"/>
    <w:rsid w:val="00624BE3"/>
    <w:rsid w:val="0062502E"/>
    <w:rsid w:val="00625D56"/>
    <w:rsid w:val="00625FFC"/>
    <w:rsid w:val="006269B5"/>
    <w:rsid w:val="00626D15"/>
    <w:rsid w:val="00627F43"/>
    <w:rsid w:val="006308BC"/>
    <w:rsid w:val="00630AF0"/>
    <w:rsid w:val="00630F9D"/>
    <w:rsid w:val="00631089"/>
    <w:rsid w:val="00631AF8"/>
    <w:rsid w:val="00634641"/>
    <w:rsid w:val="00634E18"/>
    <w:rsid w:val="00635BB2"/>
    <w:rsid w:val="00635F49"/>
    <w:rsid w:val="006360D1"/>
    <w:rsid w:val="006368E3"/>
    <w:rsid w:val="00636B31"/>
    <w:rsid w:val="00637246"/>
    <w:rsid w:val="00640304"/>
    <w:rsid w:val="00641199"/>
    <w:rsid w:val="00642801"/>
    <w:rsid w:val="0064280D"/>
    <w:rsid w:val="00642CA0"/>
    <w:rsid w:val="0064325C"/>
    <w:rsid w:val="00643E44"/>
    <w:rsid w:val="00644D51"/>
    <w:rsid w:val="00645007"/>
    <w:rsid w:val="0064588F"/>
    <w:rsid w:val="0065000E"/>
    <w:rsid w:val="00650123"/>
    <w:rsid w:val="00651254"/>
    <w:rsid w:val="006520C3"/>
    <w:rsid w:val="00652663"/>
    <w:rsid w:val="006526A0"/>
    <w:rsid w:val="00652CE4"/>
    <w:rsid w:val="0065503C"/>
    <w:rsid w:val="0065555B"/>
    <w:rsid w:val="00657009"/>
    <w:rsid w:val="00657248"/>
    <w:rsid w:val="0065761B"/>
    <w:rsid w:val="00657CD6"/>
    <w:rsid w:val="006603CD"/>
    <w:rsid w:val="006610FD"/>
    <w:rsid w:val="00663C6B"/>
    <w:rsid w:val="0066426C"/>
    <w:rsid w:val="0066431C"/>
    <w:rsid w:val="006643B1"/>
    <w:rsid w:val="0066640E"/>
    <w:rsid w:val="00666C0A"/>
    <w:rsid w:val="00667284"/>
    <w:rsid w:val="00667873"/>
    <w:rsid w:val="006709C7"/>
    <w:rsid w:val="00670BD8"/>
    <w:rsid w:val="0067162D"/>
    <w:rsid w:val="00671883"/>
    <w:rsid w:val="00671961"/>
    <w:rsid w:val="00672197"/>
    <w:rsid w:val="0067264D"/>
    <w:rsid w:val="006726A1"/>
    <w:rsid w:val="00672A41"/>
    <w:rsid w:val="00672A70"/>
    <w:rsid w:val="00673409"/>
    <w:rsid w:val="00673A28"/>
    <w:rsid w:val="006754B6"/>
    <w:rsid w:val="00675E9F"/>
    <w:rsid w:val="00677E7A"/>
    <w:rsid w:val="00682E19"/>
    <w:rsid w:val="006831E9"/>
    <w:rsid w:val="0068423F"/>
    <w:rsid w:val="0068457D"/>
    <w:rsid w:val="00685F81"/>
    <w:rsid w:val="00686C84"/>
    <w:rsid w:val="00686FFC"/>
    <w:rsid w:val="006872D1"/>
    <w:rsid w:val="00687C0D"/>
    <w:rsid w:val="00690288"/>
    <w:rsid w:val="00690A9A"/>
    <w:rsid w:val="00690BCE"/>
    <w:rsid w:val="00691611"/>
    <w:rsid w:val="00691ABE"/>
    <w:rsid w:val="00692E89"/>
    <w:rsid w:val="006953B8"/>
    <w:rsid w:val="006959A5"/>
    <w:rsid w:val="00696358"/>
    <w:rsid w:val="00697188"/>
    <w:rsid w:val="006971F7"/>
    <w:rsid w:val="00697E41"/>
    <w:rsid w:val="006A040D"/>
    <w:rsid w:val="006A0E18"/>
    <w:rsid w:val="006A1020"/>
    <w:rsid w:val="006A1A9C"/>
    <w:rsid w:val="006A1C0D"/>
    <w:rsid w:val="006A31C9"/>
    <w:rsid w:val="006A463B"/>
    <w:rsid w:val="006A504B"/>
    <w:rsid w:val="006A5435"/>
    <w:rsid w:val="006A5EFD"/>
    <w:rsid w:val="006A612F"/>
    <w:rsid w:val="006A620B"/>
    <w:rsid w:val="006A6D9E"/>
    <w:rsid w:val="006A718E"/>
    <w:rsid w:val="006A73F7"/>
    <w:rsid w:val="006B0254"/>
    <w:rsid w:val="006B0B91"/>
    <w:rsid w:val="006B175D"/>
    <w:rsid w:val="006B3618"/>
    <w:rsid w:val="006B3AB6"/>
    <w:rsid w:val="006B48A3"/>
    <w:rsid w:val="006B5A1C"/>
    <w:rsid w:val="006B6C9A"/>
    <w:rsid w:val="006B71B7"/>
    <w:rsid w:val="006C08BC"/>
    <w:rsid w:val="006C12D1"/>
    <w:rsid w:val="006C12FD"/>
    <w:rsid w:val="006C16EB"/>
    <w:rsid w:val="006C199D"/>
    <w:rsid w:val="006C1C35"/>
    <w:rsid w:val="006C1F35"/>
    <w:rsid w:val="006C2AD8"/>
    <w:rsid w:val="006C31F7"/>
    <w:rsid w:val="006C44F6"/>
    <w:rsid w:val="006C45F0"/>
    <w:rsid w:val="006C4B73"/>
    <w:rsid w:val="006C4C9A"/>
    <w:rsid w:val="006C4F63"/>
    <w:rsid w:val="006C552F"/>
    <w:rsid w:val="006C58E8"/>
    <w:rsid w:val="006C5CD7"/>
    <w:rsid w:val="006C6229"/>
    <w:rsid w:val="006C62A6"/>
    <w:rsid w:val="006C66A3"/>
    <w:rsid w:val="006D036B"/>
    <w:rsid w:val="006D2CDF"/>
    <w:rsid w:val="006D2DAE"/>
    <w:rsid w:val="006D453A"/>
    <w:rsid w:val="006D5839"/>
    <w:rsid w:val="006D61B0"/>
    <w:rsid w:val="006D63BB"/>
    <w:rsid w:val="006D71FC"/>
    <w:rsid w:val="006D7930"/>
    <w:rsid w:val="006E007A"/>
    <w:rsid w:val="006E0AD2"/>
    <w:rsid w:val="006E18C4"/>
    <w:rsid w:val="006E1AA8"/>
    <w:rsid w:val="006E2AD7"/>
    <w:rsid w:val="006E355A"/>
    <w:rsid w:val="006E3F02"/>
    <w:rsid w:val="006E4967"/>
    <w:rsid w:val="006E50A4"/>
    <w:rsid w:val="006E5D30"/>
    <w:rsid w:val="006E5EAE"/>
    <w:rsid w:val="006E654B"/>
    <w:rsid w:val="006E683E"/>
    <w:rsid w:val="006E79E0"/>
    <w:rsid w:val="006F03BB"/>
    <w:rsid w:val="006F051C"/>
    <w:rsid w:val="006F1955"/>
    <w:rsid w:val="006F19CE"/>
    <w:rsid w:val="006F29E8"/>
    <w:rsid w:val="006F2D2D"/>
    <w:rsid w:val="006F586C"/>
    <w:rsid w:val="006F588A"/>
    <w:rsid w:val="006F5C14"/>
    <w:rsid w:val="006F66DC"/>
    <w:rsid w:val="007008C1"/>
    <w:rsid w:val="00700D95"/>
    <w:rsid w:val="007019CA"/>
    <w:rsid w:val="00701D25"/>
    <w:rsid w:val="0070281F"/>
    <w:rsid w:val="007043CA"/>
    <w:rsid w:val="0070454A"/>
    <w:rsid w:val="007054C4"/>
    <w:rsid w:val="007056EF"/>
    <w:rsid w:val="00706832"/>
    <w:rsid w:val="00707BFC"/>
    <w:rsid w:val="00711D62"/>
    <w:rsid w:val="007122CD"/>
    <w:rsid w:val="00713828"/>
    <w:rsid w:val="00713F6D"/>
    <w:rsid w:val="00716D14"/>
    <w:rsid w:val="00716DC1"/>
    <w:rsid w:val="007174FD"/>
    <w:rsid w:val="007202B1"/>
    <w:rsid w:val="00720596"/>
    <w:rsid w:val="0072069B"/>
    <w:rsid w:val="0072132F"/>
    <w:rsid w:val="00721D55"/>
    <w:rsid w:val="0072230D"/>
    <w:rsid w:val="00722E02"/>
    <w:rsid w:val="0072372B"/>
    <w:rsid w:val="00723D2E"/>
    <w:rsid w:val="007241F4"/>
    <w:rsid w:val="00725218"/>
    <w:rsid w:val="0072574E"/>
    <w:rsid w:val="00726966"/>
    <w:rsid w:val="00726CB8"/>
    <w:rsid w:val="00730C49"/>
    <w:rsid w:val="00731D2F"/>
    <w:rsid w:val="007320FC"/>
    <w:rsid w:val="0073227C"/>
    <w:rsid w:val="007327AD"/>
    <w:rsid w:val="00732B0F"/>
    <w:rsid w:val="00734665"/>
    <w:rsid w:val="00735D95"/>
    <w:rsid w:val="00736944"/>
    <w:rsid w:val="00736D7F"/>
    <w:rsid w:val="0073721A"/>
    <w:rsid w:val="00737281"/>
    <w:rsid w:val="007373B0"/>
    <w:rsid w:val="007421A2"/>
    <w:rsid w:val="00744952"/>
    <w:rsid w:val="00745F72"/>
    <w:rsid w:val="0075034E"/>
    <w:rsid w:val="007511CF"/>
    <w:rsid w:val="007515FC"/>
    <w:rsid w:val="007516BE"/>
    <w:rsid w:val="00752C5D"/>
    <w:rsid w:val="00753E06"/>
    <w:rsid w:val="007547F3"/>
    <w:rsid w:val="00755D39"/>
    <w:rsid w:val="007560A2"/>
    <w:rsid w:val="00757C24"/>
    <w:rsid w:val="00760182"/>
    <w:rsid w:val="007630F8"/>
    <w:rsid w:val="0076336C"/>
    <w:rsid w:val="00764C2C"/>
    <w:rsid w:val="00765235"/>
    <w:rsid w:val="00766807"/>
    <w:rsid w:val="00767619"/>
    <w:rsid w:val="007709EF"/>
    <w:rsid w:val="00770F66"/>
    <w:rsid w:val="00771859"/>
    <w:rsid w:val="00771E02"/>
    <w:rsid w:val="00771E1F"/>
    <w:rsid w:val="007722E2"/>
    <w:rsid w:val="00772CE8"/>
    <w:rsid w:val="0077517D"/>
    <w:rsid w:val="00775DCC"/>
    <w:rsid w:val="00776E6F"/>
    <w:rsid w:val="007770D6"/>
    <w:rsid w:val="007774BE"/>
    <w:rsid w:val="0078120A"/>
    <w:rsid w:val="00781DAD"/>
    <w:rsid w:val="007823B7"/>
    <w:rsid w:val="0078284A"/>
    <w:rsid w:val="00782F6A"/>
    <w:rsid w:val="0078333D"/>
    <w:rsid w:val="00783340"/>
    <w:rsid w:val="00784AFB"/>
    <w:rsid w:val="0078603E"/>
    <w:rsid w:val="00786474"/>
    <w:rsid w:val="00786565"/>
    <w:rsid w:val="00786623"/>
    <w:rsid w:val="00786AF7"/>
    <w:rsid w:val="00787217"/>
    <w:rsid w:val="00787A29"/>
    <w:rsid w:val="00787C04"/>
    <w:rsid w:val="00787F61"/>
    <w:rsid w:val="007902F3"/>
    <w:rsid w:val="0079092B"/>
    <w:rsid w:val="007916CF"/>
    <w:rsid w:val="00792457"/>
    <w:rsid w:val="007927A5"/>
    <w:rsid w:val="0079288C"/>
    <w:rsid w:val="0079492E"/>
    <w:rsid w:val="00795144"/>
    <w:rsid w:val="00795BAA"/>
    <w:rsid w:val="00795D38"/>
    <w:rsid w:val="00796163"/>
    <w:rsid w:val="00796AB0"/>
    <w:rsid w:val="00796C39"/>
    <w:rsid w:val="00797985"/>
    <w:rsid w:val="007A0FD7"/>
    <w:rsid w:val="007A1717"/>
    <w:rsid w:val="007A172F"/>
    <w:rsid w:val="007A1ED4"/>
    <w:rsid w:val="007A2323"/>
    <w:rsid w:val="007A254B"/>
    <w:rsid w:val="007A3082"/>
    <w:rsid w:val="007A4461"/>
    <w:rsid w:val="007A493B"/>
    <w:rsid w:val="007A4D5D"/>
    <w:rsid w:val="007A4FEC"/>
    <w:rsid w:val="007A6D0E"/>
    <w:rsid w:val="007A7861"/>
    <w:rsid w:val="007B03DF"/>
    <w:rsid w:val="007B068C"/>
    <w:rsid w:val="007B0C35"/>
    <w:rsid w:val="007B0DFF"/>
    <w:rsid w:val="007B1242"/>
    <w:rsid w:val="007B1CA7"/>
    <w:rsid w:val="007B1DA5"/>
    <w:rsid w:val="007B2ED7"/>
    <w:rsid w:val="007B2F0A"/>
    <w:rsid w:val="007B312F"/>
    <w:rsid w:val="007B37B2"/>
    <w:rsid w:val="007B4441"/>
    <w:rsid w:val="007B51A8"/>
    <w:rsid w:val="007B5671"/>
    <w:rsid w:val="007B5A00"/>
    <w:rsid w:val="007B5B69"/>
    <w:rsid w:val="007B6DF2"/>
    <w:rsid w:val="007C03FD"/>
    <w:rsid w:val="007C0784"/>
    <w:rsid w:val="007C0AB2"/>
    <w:rsid w:val="007C0C0B"/>
    <w:rsid w:val="007C0CEF"/>
    <w:rsid w:val="007C22D8"/>
    <w:rsid w:val="007C3DFD"/>
    <w:rsid w:val="007C4859"/>
    <w:rsid w:val="007C48CE"/>
    <w:rsid w:val="007C4A3E"/>
    <w:rsid w:val="007C5611"/>
    <w:rsid w:val="007C59C7"/>
    <w:rsid w:val="007C5E59"/>
    <w:rsid w:val="007C6D89"/>
    <w:rsid w:val="007D18EB"/>
    <w:rsid w:val="007D2C73"/>
    <w:rsid w:val="007D39DD"/>
    <w:rsid w:val="007D5816"/>
    <w:rsid w:val="007D61B7"/>
    <w:rsid w:val="007D62CF"/>
    <w:rsid w:val="007D755A"/>
    <w:rsid w:val="007E06C3"/>
    <w:rsid w:val="007E0864"/>
    <w:rsid w:val="007E0D52"/>
    <w:rsid w:val="007E1F08"/>
    <w:rsid w:val="007E265C"/>
    <w:rsid w:val="007E344C"/>
    <w:rsid w:val="007E4805"/>
    <w:rsid w:val="007E59CA"/>
    <w:rsid w:val="007E59FF"/>
    <w:rsid w:val="007E5C02"/>
    <w:rsid w:val="007E6ACE"/>
    <w:rsid w:val="007E7E9E"/>
    <w:rsid w:val="007F02C0"/>
    <w:rsid w:val="007F0466"/>
    <w:rsid w:val="007F07F5"/>
    <w:rsid w:val="007F1EFB"/>
    <w:rsid w:val="007F3D65"/>
    <w:rsid w:val="007F48CF"/>
    <w:rsid w:val="007F5A05"/>
    <w:rsid w:val="007F645C"/>
    <w:rsid w:val="007F65D9"/>
    <w:rsid w:val="007F6F09"/>
    <w:rsid w:val="007F70AE"/>
    <w:rsid w:val="007F716A"/>
    <w:rsid w:val="007F75CF"/>
    <w:rsid w:val="00800531"/>
    <w:rsid w:val="00801E08"/>
    <w:rsid w:val="00802B17"/>
    <w:rsid w:val="00802E64"/>
    <w:rsid w:val="008038B4"/>
    <w:rsid w:val="00803CDA"/>
    <w:rsid w:val="00804D0B"/>
    <w:rsid w:val="0080507D"/>
    <w:rsid w:val="00805AFE"/>
    <w:rsid w:val="00806267"/>
    <w:rsid w:val="00807649"/>
    <w:rsid w:val="008106AD"/>
    <w:rsid w:val="0081270C"/>
    <w:rsid w:val="008127FF"/>
    <w:rsid w:val="00812AF1"/>
    <w:rsid w:val="00813318"/>
    <w:rsid w:val="00814972"/>
    <w:rsid w:val="00814A04"/>
    <w:rsid w:val="00814E77"/>
    <w:rsid w:val="00814FF1"/>
    <w:rsid w:val="008164F9"/>
    <w:rsid w:val="008173CC"/>
    <w:rsid w:val="00817A1B"/>
    <w:rsid w:val="008202A5"/>
    <w:rsid w:val="00820A91"/>
    <w:rsid w:val="0082148D"/>
    <w:rsid w:val="00822796"/>
    <w:rsid w:val="00824E1B"/>
    <w:rsid w:val="00824E7D"/>
    <w:rsid w:val="00826794"/>
    <w:rsid w:val="008270C1"/>
    <w:rsid w:val="00830EDC"/>
    <w:rsid w:val="00831E34"/>
    <w:rsid w:val="00831FAC"/>
    <w:rsid w:val="008320BD"/>
    <w:rsid w:val="008333FB"/>
    <w:rsid w:val="00834D09"/>
    <w:rsid w:val="00837CA4"/>
    <w:rsid w:val="008405C4"/>
    <w:rsid w:val="00841252"/>
    <w:rsid w:val="00841B2B"/>
    <w:rsid w:val="00841DCE"/>
    <w:rsid w:val="0084207B"/>
    <w:rsid w:val="008429CD"/>
    <w:rsid w:val="008429DE"/>
    <w:rsid w:val="00844EDD"/>
    <w:rsid w:val="00845098"/>
    <w:rsid w:val="008453AF"/>
    <w:rsid w:val="00845FA3"/>
    <w:rsid w:val="0084607A"/>
    <w:rsid w:val="00846532"/>
    <w:rsid w:val="0084688B"/>
    <w:rsid w:val="00847560"/>
    <w:rsid w:val="008507E4"/>
    <w:rsid w:val="00850AA6"/>
    <w:rsid w:val="00850C20"/>
    <w:rsid w:val="00851886"/>
    <w:rsid w:val="00852012"/>
    <w:rsid w:val="00852285"/>
    <w:rsid w:val="00852ACA"/>
    <w:rsid w:val="00852BF7"/>
    <w:rsid w:val="00852DB0"/>
    <w:rsid w:val="00853115"/>
    <w:rsid w:val="0085328B"/>
    <w:rsid w:val="0085341C"/>
    <w:rsid w:val="00854B39"/>
    <w:rsid w:val="00855152"/>
    <w:rsid w:val="00855758"/>
    <w:rsid w:val="00860853"/>
    <w:rsid w:val="00860A22"/>
    <w:rsid w:val="00861F32"/>
    <w:rsid w:val="008628BD"/>
    <w:rsid w:val="008630DA"/>
    <w:rsid w:val="0086384D"/>
    <w:rsid w:val="008662C7"/>
    <w:rsid w:val="008667D8"/>
    <w:rsid w:val="00867E54"/>
    <w:rsid w:val="0087039C"/>
    <w:rsid w:val="00871F83"/>
    <w:rsid w:val="00871F9D"/>
    <w:rsid w:val="008727DA"/>
    <w:rsid w:val="00873CF1"/>
    <w:rsid w:val="00874614"/>
    <w:rsid w:val="00874884"/>
    <w:rsid w:val="0087530D"/>
    <w:rsid w:val="00876A04"/>
    <w:rsid w:val="008840D2"/>
    <w:rsid w:val="008840F7"/>
    <w:rsid w:val="00885F5E"/>
    <w:rsid w:val="0088653D"/>
    <w:rsid w:val="00886945"/>
    <w:rsid w:val="0088711A"/>
    <w:rsid w:val="00887793"/>
    <w:rsid w:val="00890065"/>
    <w:rsid w:val="00890A51"/>
    <w:rsid w:val="00890CDB"/>
    <w:rsid w:val="00890EE5"/>
    <w:rsid w:val="00891050"/>
    <w:rsid w:val="00891793"/>
    <w:rsid w:val="00892043"/>
    <w:rsid w:val="008929BA"/>
    <w:rsid w:val="00892D1A"/>
    <w:rsid w:val="00893917"/>
    <w:rsid w:val="0089479F"/>
    <w:rsid w:val="008956A8"/>
    <w:rsid w:val="00895B57"/>
    <w:rsid w:val="00895E30"/>
    <w:rsid w:val="008970E7"/>
    <w:rsid w:val="00897D20"/>
    <w:rsid w:val="008A1CF3"/>
    <w:rsid w:val="008A2443"/>
    <w:rsid w:val="008A2EE6"/>
    <w:rsid w:val="008A2FED"/>
    <w:rsid w:val="008A3059"/>
    <w:rsid w:val="008A3F8D"/>
    <w:rsid w:val="008A4C74"/>
    <w:rsid w:val="008A5454"/>
    <w:rsid w:val="008A5510"/>
    <w:rsid w:val="008A5AFA"/>
    <w:rsid w:val="008A6617"/>
    <w:rsid w:val="008A7317"/>
    <w:rsid w:val="008A79B3"/>
    <w:rsid w:val="008A7C4F"/>
    <w:rsid w:val="008B01DA"/>
    <w:rsid w:val="008B0BC4"/>
    <w:rsid w:val="008B16DC"/>
    <w:rsid w:val="008B32F7"/>
    <w:rsid w:val="008B34E4"/>
    <w:rsid w:val="008B4398"/>
    <w:rsid w:val="008B4491"/>
    <w:rsid w:val="008B5365"/>
    <w:rsid w:val="008B5FEF"/>
    <w:rsid w:val="008B600E"/>
    <w:rsid w:val="008B656B"/>
    <w:rsid w:val="008B6C61"/>
    <w:rsid w:val="008B76BB"/>
    <w:rsid w:val="008B7C27"/>
    <w:rsid w:val="008C02DF"/>
    <w:rsid w:val="008C0ADC"/>
    <w:rsid w:val="008C0DB9"/>
    <w:rsid w:val="008C0E41"/>
    <w:rsid w:val="008C1F17"/>
    <w:rsid w:val="008C20C3"/>
    <w:rsid w:val="008C372D"/>
    <w:rsid w:val="008C3CCF"/>
    <w:rsid w:val="008C44F9"/>
    <w:rsid w:val="008C4A17"/>
    <w:rsid w:val="008C6337"/>
    <w:rsid w:val="008D203B"/>
    <w:rsid w:val="008D22C3"/>
    <w:rsid w:val="008D3725"/>
    <w:rsid w:val="008D3891"/>
    <w:rsid w:val="008D47DA"/>
    <w:rsid w:val="008D491C"/>
    <w:rsid w:val="008D4B77"/>
    <w:rsid w:val="008D61CE"/>
    <w:rsid w:val="008D6B0C"/>
    <w:rsid w:val="008D6B9D"/>
    <w:rsid w:val="008D7044"/>
    <w:rsid w:val="008D7809"/>
    <w:rsid w:val="008D7FF1"/>
    <w:rsid w:val="008E015B"/>
    <w:rsid w:val="008E16F0"/>
    <w:rsid w:val="008E1CFF"/>
    <w:rsid w:val="008E206E"/>
    <w:rsid w:val="008E2608"/>
    <w:rsid w:val="008E364E"/>
    <w:rsid w:val="008E37D2"/>
    <w:rsid w:val="008E3A7F"/>
    <w:rsid w:val="008E3BC1"/>
    <w:rsid w:val="008E4F9B"/>
    <w:rsid w:val="008E504B"/>
    <w:rsid w:val="008E51F3"/>
    <w:rsid w:val="008E5761"/>
    <w:rsid w:val="008E5CA9"/>
    <w:rsid w:val="008E7178"/>
    <w:rsid w:val="008E78A7"/>
    <w:rsid w:val="008F029A"/>
    <w:rsid w:val="008F0759"/>
    <w:rsid w:val="008F0D5D"/>
    <w:rsid w:val="008F1FD6"/>
    <w:rsid w:val="008F3D2A"/>
    <w:rsid w:val="008F3D99"/>
    <w:rsid w:val="008F54E3"/>
    <w:rsid w:val="008F5D28"/>
    <w:rsid w:val="008F607F"/>
    <w:rsid w:val="008F75D6"/>
    <w:rsid w:val="00900F0D"/>
    <w:rsid w:val="00901190"/>
    <w:rsid w:val="00901D1C"/>
    <w:rsid w:val="009027CF"/>
    <w:rsid w:val="0090361F"/>
    <w:rsid w:val="00903AD5"/>
    <w:rsid w:val="00903CD9"/>
    <w:rsid w:val="009040CC"/>
    <w:rsid w:val="0090500A"/>
    <w:rsid w:val="00905486"/>
    <w:rsid w:val="00905983"/>
    <w:rsid w:val="0090630F"/>
    <w:rsid w:val="00906937"/>
    <w:rsid w:val="0090716E"/>
    <w:rsid w:val="00910075"/>
    <w:rsid w:val="00911C8B"/>
    <w:rsid w:val="00913CA6"/>
    <w:rsid w:val="00914546"/>
    <w:rsid w:val="009167A4"/>
    <w:rsid w:val="00917C3E"/>
    <w:rsid w:val="00917D75"/>
    <w:rsid w:val="009202E5"/>
    <w:rsid w:val="00921542"/>
    <w:rsid w:val="00921FBF"/>
    <w:rsid w:val="00923896"/>
    <w:rsid w:val="009240E0"/>
    <w:rsid w:val="009244A0"/>
    <w:rsid w:val="009255B6"/>
    <w:rsid w:val="00927310"/>
    <w:rsid w:val="009277C7"/>
    <w:rsid w:val="00927F9E"/>
    <w:rsid w:val="00931380"/>
    <w:rsid w:val="009317F1"/>
    <w:rsid w:val="00932222"/>
    <w:rsid w:val="0093427E"/>
    <w:rsid w:val="009345B9"/>
    <w:rsid w:val="00934756"/>
    <w:rsid w:val="0093675F"/>
    <w:rsid w:val="00936800"/>
    <w:rsid w:val="00936E7C"/>
    <w:rsid w:val="00937535"/>
    <w:rsid w:val="00937B21"/>
    <w:rsid w:val="00937B53"/>
    <w:rsid w:val="00937F35"/>
    <w:rsid w:val="00940B3A"/>
    <w:rsid w:val="00941343"/>
    <w:rsid w:val="00943D5B"/>
    <w:rsid w:val="00944433"/>
    <w:rsid w:val="00945480"/>
    <w:rsid w:val="00945F88"/>
    <w:rsid w:val="00947A6C"/>
    <w:rsid w:val="009501A9"/>
    <w:rsid w:val="00952755"/>
    <w:rsid w:val="0095295E"/>
    <w:rsid w:val="00952EEB"/>
    <w:rsid w:val="00954064"/>
    <w:rsid w:val="00954770"/>
    <w:rsid w:val="00954EA0"/>
    <w:rsid w:val="00955ED3"/>
    <w:rsid w:val="009575A6"/>
    <w:rsid w:val="00960477"/>
    <w:rsid w:val="00960703"/>
    <w:rsid w:val="0096216F"/>
    <w:rsid w:val="00962B03"/>
    <w:rsid w:val="00962F7D"/>
    <w:rsid w:val="00963E3B"/>
    <w:rsid w:val="009643F9"/>
    <w:rsid w:val="00964643"/>
    <w:rsid w:val="00964FAD"/>
    <w:rsid w:val="00965EA1"/>
    <w:rsid w:val="00966273"/>
    <w:rsid w:val="00966776"/>
    <w:rsid w:val="0096741A"/>
    <w:rsid w:val="00970C8E"/>
    <w:rsid w:val="009710FC"/>
    <w:rsid w:val="009714E0"/>
    <w:rsid w:val="00971597"/>
    <w:rsid w:val="00971C93"/>
    <w:rsid w:val="009729AF"/>
    <w:rsid w:val="00973103"/>
    <w:rsid w:val="009733BB"/>
    <w:rsid w:val="00973CCB"/>
    <w:rsid w:val="00974857"/>
    <w:rsid w:val="00975149"/>
    <w:rsid w:val="00976426"/>
    <w:rsid w:val="00976586"/>
    <w:rsid w:val="00976648"/>
    <w:rsid w:val="00977175"/>
    <w:rsid w:val="009802A5"/>
    <w:rsid w:val="00980E5E"/>
    <w:rsid w:val="00982508"/>
    <w:rsid w:val="00982723"/>
    <w:rsid w:val="009830C6"/>
    <w:rsid w:val="00983FC9"/>
    <w:rsid w:val="009847B8"/>
    <w:rsid w:val="00984ADD"/>
    <w:rsid w:val="009858AF"/>
    <w:rsid w:val="00985C51"/>
    <w:rsid w:val="00986024"/>
    <w:rsid w:val="00986D64"/>
    <w:rsid w:val="0098748A"/>
    <w:rsid w:val="0098755C"/>
    <w:rsid w:val="009879CD"/>
    <w:rsid w:val="00987CEA"/>
    <w:rsid w:val="0099057A"/>
    <w:rsid w:val="00990FDA"/>
    <w:rsid w:val="009924BB"/>
    <w:rsid w:val="00993F39"/>
    <w:rsid w:val="00994F2A"/>
    <w:rsid w:val="009959C9"/>
    <w:rsid w:val="0099687A"/>
    <w:rsid w:val="00997646"/>
    <w:rsid w:val="00997759"/>
    <w:rsid w:val="009A035E"/>
    <w:rsid w:val="009A0991"/>
    <w:rsid w:val="009A2533"/>
    <w:rsid w:val="009A2E11"/>
    <w:rsid w:val="009A2EB3"/>
    <w:rsid w:val="009A32E4"/>
    <w:rsid w:val="009A3422"/>
    <w:rsid w:val="009A3BC3"/>
    <w:rsid w:val="009A52DB"/>
    <w:rsid w:val="009A5675"/>
    <w:rsid w:val="009A58CC"/>
    <w:rsid w:val="009A5D83"/>
    <w:rsid w:val="009A6DAD"/>
    <w:rsid w:val="009A740D"/>
    <w:rsid w:val="009A7A67"/>
    <w:rsid w:val="009B0EC7"/>
    <w:rsid w:val="009B121F"/>
    <w:rsid w:val="009B1250"/>
    <w:rsid w:val="009B19D2"/>
    <w:rsid w:val="009B4637"/>
    <w:rsid w:val="009B5CEE"/>
    <w:rsid w:val="009B60A5"/>
    <w:rsid w:val="009B791E"/>
    <w:rsid w:val="009C0B31"/>
    <w:rsid w:val="009C1950"/>
    <w:rsid w:val="009C3A20"/>
    <w:rsid w:val="009C4519"/>
    <w:rsid w:val="009C4A7D"/>
    <w:rsid w:val="009C4E1F"/>
    <w:rsid w:val="009C4FAD"/>
    <w:rsid w:val="009C57AF"/>
    <w:rsid w:val="009C5E4E"/>
    <w:rsid w:val="009C63BA"/>
    <w:rsid w:val="009C6531"/>
    <w:rsid w:val="009C66EC"/>
    <w:rsid w:val="009C686B"/>
    <w:rsid w:val="009C77EC"/>
    <w:rsid w:val="009D0478"/>
    <w:rsid w:val="009D1A3D"/>
    <w:rsid w:val="009D3303"/>
    <w:rsid w:val="009D35B4"/>
    <w:rsid w:val="009D3DB8"/>
    <w:rsid w:val="009D65D7"/>
    <w:rsid w:val="009D7009"/>
    <w:rsid w:val="009D71AE"/>
    <w:rsid w:val="009D7DBF"/>
    <w:rsid w:val="009E0580"/>
    <w:rsid w:val="009E0D07"/>
    <w:rsid w:val="009E0F12"/>
    <w:rsid w:val="009E100D"/>
    <w:rsid w:val="009E13C8"/>
    <w:rsid w:val="009E3A9A"/>
    <w:rsid w:val="009E3FDF"/>
    <w:rsid w:val="009E3FF3"/>
    <w:rsid w:val="009E4A69"/>
    <w:rsid w:val="009E54C3"/>
    <w:rsid w:val="009E5ABC"/>
    <w:rsid w:val="009E610E"/>
    <w:rsid w:val="009E63B0"/>
    <w:rsid w:val="009E64CA"/>
    <w:rsid w:val="009E704C"/>
    <w:rsid w:val="009E72AD"/>
    <w:rsid w:val="009F0058"/>
    <w:rsid w:val="009F1529"/>
    <w:rsid w:val="009F1577"/>
    <w:rsid w:val="009F195E"/>
    <w:rsid w:val="009F2067"/>
    <w:rsid w:val="009F2178"/>
    <w:rsid w:val="009F29FE"/>
    <w:rsid w:val="009F2AF2"/>
    <w:rsid w:val="009F4A21"/>
    <w:rsid w:val="009F53B7"/>
    <w:rsid w:val="009F5EA8"/>
    <w:rsid w:val="009F6343"/>
    <w:rsid w:val="009F65DA"/>
    <w:rsid w:val="009F67F6"/>
    <w:rsid w:val="009F6DF3"/>
    <w:rsid w:val="009F720A"/>
    <w:rsid w:val="009F74E8"/>
    <w:rsid w:val="00A0054A"/>
    <w:rsid w:val="00A00EBB"/>
    <w:rsid w:val="00A0107E"/>
    <w:rsid w:val="00A02922"/>
    <w:rsid w:val="00A03D51"/>
    <w:rsid w:val="00A03FD6"/>
    <w:rsid w:val="00A04349"/>
    <w:rsid w:val="00A04780"/>
    <w:rsid w:val="00A050C0"/>
    <w:rsid w:val="00A06E1B"/>
    <w:rsid w:val="00A07877"/>
    <w:rsid w:val="00A10D2D"/>
    <w:rsid w:val="00A11113"/>
    <w:rsid w:val="00A11AB3"/>
    <w:rsid w:val="00A11DD2"/>
    <w:rsid w:val="00A126CE"/>
    <w:rsid w:val="00A130C5"/>
    <w:rsid w:val="00A13358"/>
    <w:rsid w:val="00A14911"/>
    <w:rsid w:val="00A15560"/>
    <w:rsid w:val="00A158B8"/>
    <w:rsid w:val="00A159B8"/>
    <w:rsid w:val="00A16B57"/>
    <w:rsid w:val="00A17393"/>
    <w:rsid w:val="00A176D9"/>
    <w:rsid w:val="00A20BC2"/>
    <w:rsid w:val="00A20EF2"/>
    <w:rsid w:val="00A22A24"/>
    <w:rsid w:val="00A2312B"/>
    <w:rsid w:val="00A24F0A"/>
    <w:rsid w:val="00A250DE"/>
    <w:rsid w:val="00A27624"/>
    <w:rsid w:val="00A3050A"/>
    <w:rsid w:val="00A3475C"/>
    <w:rsid w:val="00A34F85"/>
    <w:rsid w:val="00A350E7"/>
    <w:rsid w:val="00A35558"/>
    <w:rsid w:val="00A372E3"/>
    <w:rsid w:val="00A374F5"/>
    <w:rsid w:val="00A376A9"/>
    <w:rsid w:val="00A37EA3"/>
    <w:rsid w:val="00A41933"/>
    <w:rsid w:val="00A431CD"/>
    <w:rsid w:val="00A43648"/>
    <w:rsid w:val="00A43E3A"/>
    <w:rsid w:val="00A4453B"/>
    <w:rsid w:val="00A44585"/>
    <w:rsid w:val="00A45F4D"/>
    <w:rsid w:val="00A4603E"/>
    <w:rsid w:val="00A464A7"/>
    <w:rsid w:val="00A46598"/>
    <w:rsid w:val="00A46AC9"/>
    <w:rsid w:val="00A47578"/>
    <w:rsid w:val="00A47696"/>
    <w:rsid w:val="00A47E15"/>
    <w:rsid w:val="00A50DC1"/>
    <w:rsid w:val="00A51307"/>
    <w:rsid w:val="00A52001"/>
    <w:rsid w:val="00A527C8"/>
    <w:rsid w:val="00A52CE0"/>
    <w:rsid w:val="00A532B8"/>
    <w:rsid w:val="00A53404"/>
    <w:rsid w:val="00A54A8F"/>
    <w:rsid w:val="00A54DAD"/>
    <w:rsid w:val="00A54EAB"/>
    <w:rsid w:val="00A551C1"/>
    <w:rsid w:val="00A55915"/>
    <w:rsid w:val="00A55D9E"/>
    <w:rsid w:val="00A565DB"/>
    <w:rsid w:val="00A56FF9"/>
    <w:rsid w:val="00A5721E"/>
    <w:rsid w:val="00A57497"/>
    <w:rsid w:val="00A606C9"/>
    <w:rsid w:val="00A62635"/>
    <w:rsid w:val="00A63664"/>
    <w:rsid w:val="00A63C8B"/>
    <w:rsid w:val="00A651D8"/>
    <w:rsid w:val="00A6626B"/>
    <w:rsid w:val="00A67F52"/>
    <w:rsid w:val="00A70DF9"/>
    <w:rsid w:val="00A711AE"/>
    <w:rsid w:val="00A7156D"/>
    <w:rsid w:val="00A71BC3"/>
    <w:rsid w:val="00A71DC2"/>
    <w:rsid w:val="00A7240F"/>
    <w:rsid w:val="00A72B2B"/>
    <w:rsid w:val="00A72FAB"/>
    <w:rsid w:val="00A73339"/>
    <w:rsid w:val="00A735F7"/>
    <w:rsid w:val="00A73C81"/>
    <w:rsid w:val="00A73F32"/>
    <w:rsid w:val="00A74317"/>
    <w:rsid w:val="00A74830"/>
    <w:rsid w:val="00A74E29"/>
    <w:rsid w:val="00A75147"/>
    <w:rsid w:val="00A753C2"/>
    <w:rsid w:val="00A758C9"/>
    <w:rsid w:val="00A776EE"/>
    <w:rsid w:val="00A77A9C"/>
    <w:rsid w:val="00A803C8"/>
    <w:rsid w:val="00A821B1"/>
    <w:rsid w:val="00A8497C"/>
    <w:rsid w:val="00A84C61"/>
    <w:rsid w:val="00A84C65"/>
    <w:rsid w:val="00A85A20"/>
    <w:rsid w:val="00A8609B"/>
    <w:rsid w:val="00A868C2"/>
    <w:rsid w:val="00A869BD"/>
    <w:rsid w:val="00A877EA"/>
    <w:rsid w:val="00A91014"/>
    <w:rsid w:val="00A912C6"/>
    <w:rsid w:val="00A924A0"/>
    <w:rsid w:val="00A929E3"/>
    <w:rsid w:val="00A94F20"/>
    <w:rsid w:val="00A953E0"/>
    <w:rsid w:val="00A95E25"/>
    <w:rsid w:val="00A95EEA"/>
    <w:rsid w:val="00A96350"/>
    <w:rsid w:val="00A96894"/>
    <w:rsid w:val="00A97056"/>
    <w:rsid w:val="00A977CB"/>
    <w:rsid w:val="00A97889"/>
    <w:rsid w:val="00AA0C1E"/>
    <w:rsid w:val="00AA2017"/>
    <w:rsid w:val="00AA2A8A"/>
    <w:rsid w:val="00AA2D9A"/>
    <w:rsid w:val="00AA35C0"/>
    <w:rsid w:val="00AA4F88"/>
    <w:rsid w:val="00AA4FF1"/>
    <w:rsid w:val="00AA5372"/>
    <w:rsid w:val="00AB11D9"/>
    <w:rsid w:val="00AB1748"/>
    <w:rsid w:val="00AB1AD5"/>
    <w:rsid w:val="00AB2543"/>
    <w:rsid w:val="00AB3B43"/>
    <w:rsid w:val="00AB4ADD"/>
    <w:rsid w:val="00AB4BE2"/>
    <w:rsid w:val="00AB4E5E"/>
    <w:rsid w:val="00AB5361"/>
    <w:rsid w:val="00AB53AC"/>
    <w:rsid w:val="00AB6237"/>
    <w:rsid w:val="00AB6B5E"/>
    <w:rsid w:val="00AB6B8A"/>
    <w:rsid w:val="00AB6ED6"/>
    <w:rsid w:val="00AB788B"/>
    <w:rsid w:val="00AB78B7"/>
    <w:rsid w:val="00AC07E4"/>
    <w:rsid w:val="00AC0D80"/>
    <w:rsid w:val="00AC0FEA"/>
    <w:rsid w:val="00AC29AD"/>
    <w:rsid w:val="00AC30F9"/>
    <w:rsid w:val="00AC3B79"/>
    <w:rsid w:val="00AC491F"/>
    <w:rsid w:val="00AC4B18"/>
    <w:rsid w:val="00AC4E0B"/>
    <w:rsid w:val="00AC6875"/>
    <w:rsid w:val="00AC6B1F"/>
    <w:rsid w:val="00AC78E3"/>
    <w:rsid w:val="00AC7DAB"/>
    <w:rsid w:val="00AD1AF8"/>
    <w:rsid w:val="00AD28F6"/>
    <w:rsid w:val="00AD3E1E"/>
    <w:rsid w:val="00AD42B0"/>
    <w:rsid w:val="00AD467D"/>
    <w:rsid w:val="00AD46A9"/>
    <w:rsid w:val="00AD4B83"/>
    <w:rsid w:val="00AD4BA2"/>
    <w:rsid w:val="00AD5A2D"/>
    <w:rsid w:val="00AE0949"/>
    <w:rsid w:val="00AE1A96"/>
    <w:rsid w:val="00AE4134"/>
    <w:rsid w:val="00AE6652"/>
    <w:rsid w:val="00AE79C4"/>
    <w:rsid w:val="00AE7FD3"/>
    <w:rsid w:val="00AF0993"/>
    <w:rsid w:val="00AF0EB1"/>
    <w:rsid w:val="00AF3256"/>
    <w:rsid w:val="00AF351A"/>
    <w:rsid w:val="00AF3587"/>
    <w:rsid w:val="00AF3FD0"/>
    <w:rsid w:val="00AF43C2"/>
    <w:rsid w:val="00AF4DF0"/>
    <w:rsid w:val="00AF5329"/>
    <w:rsid w:val="00AF5464"/>
    <w:rsid w:val="00AF61D4"/>
    <w:rsid w:val="00AF74DA"/>
    <w:rsid w:val="00AF7796"/>
    <w:rsid w:val="00AF7C9C"/>
    <w:rsid w:val="00B01451"/>
    <w:rsid w:val="00B02593"/>
    <w:rsid w:val="00B03057"/>
    <w:rsid w:val="00B04BEA"/>
    <w:rsid w:val="00B04E8B"/>
    <w:rsid w:val="00B05699"/>
    <w:rsid w:val="00B06136"/>
    <w:rsid w:val="00B10310"/>
    <w:rsid w:val="00B10682"/>
    <w:rsid w:val="00B1082A"/>
    <w:rsid w:val="00B1124C"/>
    <w:rsid w:val="00B11691"/>
    <w:rsid w:val="00B117B3"/>
    <w:rsid w:val="00B11989"/>
    <w:rsid w:val="00B1212E"/>
    <w:rsid w:val="00B125F8"/>
    <w:rsid w:val="00B12EC5"/>
    <w:rsid w:val="00B12FCF"/>
    <w:rsid w:val="00B13B2D"/>
    <w:rsid w:val="00B14340"/>
    <w:rsid w:val="00B14E6F"/>
    <w:rsid w:val="00B153CB"/>
    <w:rsid w:val="00B155DC"/>
    <w:rsid w:val="00B155DF"/>
    <w:rsid w:val="00B15A2C"/>
    <w:rsid w:val="00B1660C"/>
    <w:rsid w:val="00B168F1"/>
    <w:rsid w:val="00B17683"/>
    <w:rsid w:val="00B17968"/>
    <w:rsid w:val="00B17E9B"/>
    <w:rsid w:val="00B17EA7"/>
    <w:rsid w:val="00B20159"/>
    <w:rsid w:val="00B22F98"/>
    <w:rsid w:val="00B230A1"/>
    <w:rsid w:val="00B2357C"/>
    <w:rsid w:val="00B236F6"/>
    <w:rsid w:val="00B23C02"/>
    <w:rsid w:val="00B267CC"/>
    <w:rsid w:val="00B267D0"/>
    <w:rsid w:val="00B26A29"/>
    <w:rsid w:val="00B26AEB"/>
    <w:rsid w:val="00B274F7"/>
    <w:rsid w:val="00B27F5F"/>
    <w:rsid w:val="00B30352"/>
    <w:rsid w:val="00B30843"/>
    <w:rsid w:val="00B31C48"/>
    <w:rsid w:val="00B31DC8"/>
    <w:rsid w:val="00B3430B"/>
    <w:rsid w:val="00B3534F"/>
    <w:rsid w:val="00B36829"/>
    <w:rsid w:val="00B36B23"/>
    <w:rsid w:val="00B37057"/>
    <w:rsid w:val="00B3734D"/>
    <w:rsid w:val="00B373E4"/>
    <w:rsid w:val="00B37464"/>
    <w:rsid w:val="00B37531"/>
    <w:rsid w:val="00B37ACD"/>
    <w:rsid w:val="00B37B41"/>
    <w:rsid w:val="00B4110C"/>
    <w:rsid w:val="00B42505"/>
    <w:rsid w:val="00B42F8F"/>
    <w:rsid w:val="00B43A31"/>
    <w:rsid w:val="00B43C0B"/>
    <w:rsid w:val="00B45092"/>
    <w:rsid w:val="00B464D7"/>
    <w:rsid w:val="00B46924"/>
    <w:rsid w:val="00B471E6"/>
    <w:rsid w:val="00B50CE8"/>
    <w:rsid w:val="00B512E0"/>
    <w:rsid w:val="00B51408"/>
    <w:rsid w:val="00B51FAF"/>
    <w:rsid w:val="00B53BF9"/>
    <w:rsid w:val="00B54207"/>
    <w:rsid w:val="00B55B03"/>
    <w:rsid w:val="00B56202"/>
    <w:rsid w:val="00B57D8D"/>
    <w:rsid w:val="00B608EC"/>
    <w:rsid w:val="00B632BE"/>
    <w:rsid w:val="00B644D2"/>
    <w:rsid w:val="00B6555E"/>
    <w:rsid w:val="00B65F0F"/>
    <w:rsid w:val="00B67370"/>
    <w:rsid w:val="00B70416"/>
    <w:rsid w:val="00B70AC8"/>
    <w:rsid w:val="00B71636"/>
    <w:rsid w:val="00B71A47"/>
    <w:rsid w:val="00B73477"/>
    <w:rsid w:val="00B74A6B"/>
    <w:rsid w:val="00B75809"/>
    <w:rsid w:val="00B7613F"/>
    <w:rsid w:val="00B763BB"/>
    <w:rsid w:val="00B76C6E"/>
    <w:rsid w:val="00B76E6E"/>
    <w:rsid w:val="00B80D89"/>
    <w:rsid w:val="00B8160F"/>
    <w:rsid w:val="00B818CB"/>
    <w:rsid w:val="00B82351"/>
    <w:rsid w:val="00B824DF"/>
    <w:rsid w:val="00B8383D"/>
    <w:rsid w:val="00B83A1D"/>
    <w:rsid w:val="00B83ECC"/>
    <w:rsid w:val="00B847A0"/>
    <w:rsid w:val="00B84C6E"/>
    <w:rsid w:val="00B84F0E"/>
    <w:rsid w:val="00B85A07"/>
    <w:rsid w:val="00B85D15"/>
    <w:rsid w:val="00B86234"/>
    <w:rsid w:val="00B86492"/>
    <w:rsid w:val="00B9006A"/>
    <w:rsid w:val="00B91B55"/>
    <w:rsid w:val="00B91F9C"/>
    <w:rsid w:val="00B92EF6"/>
    <w:rsid w:val="00B9365F"/>
    <w:rsid w:val="00B93852"/>
    <w:rsid w:val="00B9460B"/>
    <w:rsid w:val="00B94FFA"/>
    <w:rsid w:val="00B95850"/>
    <w:rsid w:val="00B95A5B"/>
    <w:rsid w:val="00B9767D"/>
    <w:rsid w:val="00BA1255"/>
    <w:rsid w:val="00BA15B5"/>
    <w:rsid w:val="00BA2C6C"/>
    <w:rsid w:val="00BA383E"/>
    <w:rsid w:val="00BA42F7"/>
    <w:rsid w:val="00BA4C01"/>
    <w:rsid w:val="00BA593C"/>
    <w:rsid w:val="00BA5D68"/>
    <w:rsid w:val="00BA5E7A"/>
    <w:rsid w:val="00BA6133"/>
    <w:rsid w:val="00BA6855"/>
    <w:rsid w:val="00BA6C05"/>
    <w:rsid w:val="00BA71EF"/>
    <w:rsid w:val="00BB01F4"/>
    <w:rsid w:val="00BB08ED"/>
    <w:rsid w:val="00BB1CAF"/>
    <w:rsid w:val="00BB272A"/>
    <w:rsid w:val="00BB2941"/>
    <w:rsid w:val="00BB31A2"/>
    <w:rsid w:val="00BB400A"/>
    <w:rsid w:val="00BB4822"/>
    <w:rsid w:val="00BB5101"/>
    <w:rsid w:val="00BB574C"/>
    <w:rsid w:val="00BB58AF"/>
    <w:rsid w:val="00BB623A"/>
    <w:rsid w:val="00BB65A7"/>
    <w:rsid w:val="00BB750E"/>
    <w:rsid w:val="00BC06EE"/>
    <w:rsid w:val="00BC125A"/>
    <w:rsid w:val="00BC225E"/>
    <w:rsid w:val="00BC2971"/>
    <w:rsid w:val="00BC2A85"/>
    <w:rsid w:val="00BC3738"/>
    <w:rsid w:val="00BC486F"/>
    <w:rsid w:val="00BC5681"/>
    <w:rsid w:val="00BC60A2"/>
    <w:rsid w:val="00BC64F2"/>
    <w:rsid w:val="00BC6EAE"/>
    <w:rsid w:val="00BC7687"/>
    <w:rsid w:val="00BD03CF"/>
    <w:rsid w:val="00BD0FAD"/>
    <w:rsid w:val="00BD13C7"/>
    <w:rsid w:val="00BD19A8"/>
    <w:rsid w:val="00BD1AC1"/>
    <w:rsid w:val="00BD26CE"/>
    <w:rsid w:val="00BD48AE"/>
    <w:rsid w:val="00BD49C6"/>
    <w:rsid w:val="00BD4C3D"/>
    <w:rsid w:val="00BD5028"/>
    <w:rsid w:val="00BD5B3D"/>
    <w:rsid w:val="00BD5C7F"/>
    <w:rsid w:val="00BD7EF5"/>
    <w:rsid w:val="00BD7FCF"/>
    <w:rsid w:val="00BE02F3"/>
    <w:rsid w:val="00BE06DD"/>
    <w:rsid w:val="00BE1149"/>
    <w:rsid w:val="00BE1312"/>
    <w:rsid w:val="00BE3055"/>
    <w:rsid w:val="00BE3DA8"/>
    <w:rsid w:val="00BE3DB4"/>
    <w:rsid w:val="00BE455C"/>
    <w:rsid w:val="00BE561A"/>
    <w:rsid w:val="00BE68EB"/>
    <w:rsid w:val="00BE6CF6"/>
    <w:rsid w:val="00BE6F14"/>
    <w:rsid w:val="00BF00BF"/>
    <w:rsid w:val="00BF0332"/>
    <w:rsid w:val="00BF18B4"/>
    <w:rsid w:val="00BF2D56"/>
    <w:rsid w:val="00BF3378"/>
    <w:rsid w:val="00BF337E"/>
    <w:rsid w:val="00BF42DC"/>
    <w:rsid w:val="00BF4C4F"/>
    <w:rsid w:val="00BF5988"/>
    <w:rsid w:val="00BF7CE6"/>
    <w:rsid w:val="00C00616"/>
    <w:rsid w:val="00C00AE3"/>
    <w:rsid w:val="00C01552"/>
    <w:rsid w:val="00C022A5"/>
    <w:rsid w:val="00C023EE"/>
    <w:rsid w:val="00C034FE"/>
    <w:rsid w:val="00C03528"/>
    <w:rsid w:val="00C03901"/>
    <w:rsid w:val="00C0390E"/>
    <w:rsid w:val="00C03C91"/>
    <w:rsid w:val="00C0402C"/>
    <w:rsid w:val="00C0494C"/>
    <w:rsid w:val="00C05336"/>
    <w:rsid w:val="00C05385"/>
    <w:rsid w:val="00C05C09"/>
    <w:rsid w:val="00C10AC4"/>
    <w:rsid w:val="00C114D5"/>
    <w:rsid w:val="00C124F4"/>
    <w:rsid w:val="00C126DF"/>
    <w:rsid w:val="00C1284A"/>
    <w:rsid w:val="00C129F6"/>
    <w:rsid w:val="00C14BB1"/>
    <w:rsid w:val="00C158EF"/>
    <w:rsid w:val="00C167C5"/>
    <w:rsid w:val="00C16ED6"/>
    <w:rsid w:val="00C20991"/>
    <w:rsid w:val="00C20F7F"/>
    <w:rsid w:val="00C2211F"/>
    <w:rsid w:val="00C261C3"/>
    <w:rsid w:val="00C279AA"/>
    <w:rsid w:val="00C30017"/>
    <w:rsid w:val="00C30F3D"/>
    <w:rsid w:val="00C3226C"/>
    <w:rsid w:val="00C337D3"/>
    <w:rsid w:val="00C35156"/>
    <w:rsid w:val="00C359A8"/>
    <w:rsid w:val="00C36F49"/>
    <w:rsid w:val="00C40102"/>
    <w:rsid w:val="00C406EE"/>
    <w:rsid w:val="00C40BD7"/>
    <w:rsid w:val="00C43A26"/>
    <w:rsid w:val="00C43EE3"/>
    <w:rsid w:val="00C4447C"/>
    <w:rsid w:val="00C44D68"/>
    <w:rsid w:val="00C45DE8"/>
    <w:rsid w:val="00C46910"/>
    <w:rsid w:val="00C46C01"/>
    <w:rsid w:val="00C478E8"/>
    <w:rsid w:val="00C50BE5"/>
    <w:rsid w:val="00C52780"/>
    <w:rsid w:val="00C54175"/>
    <w:rsid w:val="00C54862"/>
    <w:rsid w:val="00C554E9"/>
    <w:rsid w:val="00C5558D"/>
    <w:rsid w:val="00C561EB"/>
    <w:rsid w:val="00C567CF"/>
    <w:rsid w:val="00C56A8E"/>
    <w:rsid w:val="00C56DA3"/>
    <w:rsid w:val="00C57BEE"/>
    <w:rsid w:val="00C61448"/>
    <w:rsid w:val="00C62AF7"/>
    <w:rsid w:val="00C62D42"/>
    <w:rsid w:val="00C63B96"/>
    <w:rsid w:val="00C63BC3"/>
    <w:rsid w:val="00C63C3B"/>
    <w:rsid w:val="00C64367"/>
    <w:rsid w:val="00C64D03"/>
    <w:rsid w:val="00C64ECE"/>
    <w:rsid w:val="00C654FE"/>
    <w:rsid w:val="00C659A3"/>
    <w:rsid w:val="00C66293"/>
    <w:rsid w:val="00C66D15"/>
    <w:rsid w:val="00C67DF7"/>
    <w:rsid w:val="00C70469"/>
    <w:rsid w:val="00C70A2C"/>
    <w:rsid w:val="00C70E34"/>
    <w:rsid w:val="00C7141B"/>
    <w:rsid w:val="00C71656"/>
    <w:rsid w:val="00C72017"/>
    <w:rsid w:val="00C72075"/>
    <w:rsid w:val="00C72D2A"/>
    <w:rsid w:val="00C72E46"/>
    <w:rsid w:val="00C74F07"/>
    <w:rsid w:val="00C756D4"/>
    <w:rsid w:val="00C75ED0"/>
    <w:rsid w:val="00C77DC9"/>
    <w:rsid w:val="00C8068A"/>
    <w:rsid w:val="00C8075E"/>
    <w:rsid w:val="00C80994"/>
    <w:rsid w:val="00C80D67"/>
    <w:rsid w:val="00C81BF8"/>
    <w:rsid w:val="00C81DF1"/>
    <w:rsid w:val="00C81EE1"/>
    <w:rsid w:val="00C834C2"/>
    <w:rsid w:val="00C857C9"/>
    <w:rsid w:val="00C869DE"/>
    <w:rsid w:val="00C87701"/>
    <w:rsid w:val="00C879C9"/>
    <w:rsid w:val="00C9097F"/>
    <w:rsid w:val="00C90EF3"/>
    <w:rsid w:val="00C9167D"/>
    <w:rsid w:val="00C922F2"/>
    <w:rsid w:val="00C92B06"/>
    <w:rsid w:val="00C949D9"/>
    <w:rsid w:val="00C94BC5"/>
    <w:rsid w:val="00C95E03"/>
    <w:rsid w:val="00C96DCF"/>
    <w:rsid w:val="00C976CB"/>
    <w:rsid w:val="00CA1371"/>
    <w:rsid w:val="00CA151E"/>
    <w:rsid w:val="00CA1E39"/>
    <w:rsid w:val="00CA2A12"/>
    <w:rsid w:val="00CA3FCD"/>
    <w:rsid w:val="00CA3FF4"/>
    <w:rsid w:val="00CA4098"/>
    <w:rsid w:val="00CA4B69"/>
    <w:rsid w:val="00CA5183"/>
    <w:rsid w:val="00CA6548"/>
    <w:rsid w:val="00CA723D"/>
    <w:rsid w:val="00CB03F2"/>
    <w:rsid w:val="00CB110C"/>
    <w:rsid w:val="00CB17F4"/>
    <w:rsid w:val="00CB1EE3"/>
    <w:rsid w:val="00CB2066"/>
    <w:rsid w:val="00CB3DE2"/>
    <w:rsid w:val="00CB58C4"/>
    <w:rsid w:val="00CB62D6"/>
    <w:rsid w:val="00CC1049"/>
    <w:rsid w:val="00CC14CA"/>
    <w:rsid w:val="00CC222E"/>
    <w:rsid w:val="00CC3670"/>
    <w:rsid w:val="00CC3800"/>
    <w:rsid w:val="00CC4B63"/>
    <w:rsid w:val="00CC62A7"/>
    <w:rsid w:val="00CD0971"/>
    <w:rsid w:val="00CD0FD0"/>
    <w:rsid w:val="00CD1E5E"/>
    <w:rsid w:val="00CD22C8"/>
    <w:rsid w:val="00CD3412"/>
    <w:rsid w:val="00CD37BE"/>
    <w:rsid w:val="00CD416F"/>
    <w:rsid w:val="00CD41BF"/>
    <w:rsid w:val="00CD4CAB"/>
    <w:rsid w:val="00CD5108"/>
    <w:rsid w:val="00CD5282"/>
    <w:rsid w:val="00CD689D"/>
    <w:rsid w:val="00CD7940"/>
    <w:rsid w:val="00CD7DB6"/>
    <w:rsid w:val="00CE02D9"/>
    <w:rsid w:val="00CE1805"/>
    <w:rsid w:val="00CE270C"/>
    <w:rsid w:val="00CE3128"/>
    <w:rsid w:val="00CE39CE"/>
    <w:rsid w:val="00CE3E21"/>
    <w:rsid w:val="00CE488F"/>
    <w:rsid w:val="00CE6720"/>
    <w:rsid w:val="00CF13A9"/>
    <w:rsid w:val="00CF165C"/>
    <w:rsid w:val="00CF1EB4"/>
    <w:rsid w:val="00CF2936"/>
    <w:rsid w:val="00CF2CCB"/>
    <w:rsid w:val="00CF3685"/>
    <w:rsid w:val="00CF3C3F"/>
    <w:rsid w:val="00CF3DCA"/>
    <w:rsid w:val="00CF5AF7"/>
    <w:rsid w:val="00CF603E"/>
    <w:rsid w:val="00CF61E8"/>
    <w:rsid w:val="00CF683C"/>
    <w:rsid w:val="00CF6D0A"/>
    <w:rsid w:val="00D009B7"/>
    <w:rsid w:val="00D012DE"/>
    <w:rsid w:val="00D01FEE"/>
    <w:rsid w:val="00D02439"/>
    <w:rsid w:val="00D029E9"/>
    <w:rsid w:val="00D0375B"/>
    <w:rsid w:val="00D0524A"/>
    <w:rsid w:val="00D0560E"/>
    <w:rsid w:val="00D05BE8"/>
    <w:rsid w:val="00D05F74"/>
    <w:rsid w:val="00D06F27"/>
    <w:rsid w:val="00D10A51"/>
    <w:rsid w:val="00D10E10"/>
    <w:rsid w:val="00D111FB"/>
    <w:rsid w:val="00D11293"/>
    <w:rsid w:val="00D1369D"/>
    <w:rsid w:val="00D146DE"/>
    <w:rsid w:val="00D14909"/>
    <w:rsid w:val="00D17FE1"/>
    <w:rsid w:val="00D20917"/>
    <w:rsid w:val="00D20CD2"/>
    <w:rsid w:val="00D24038"/>
    <w:rsid w:val="00D255D0"/>
    <w:rsid w:val="00D268BC"/>
    <w:rsid w:val="00D31D33"/>
    <w:rsid w:val="00D31F42"/>
    <w:rsid w:val="00D323E5"/>
    <w:rsid w:val="00D329DC"/>
    <w:rsid w:val="00D3366C"/>
    <w:rsid w:val="00D336D5"/>
    <w:rsid w:val="00D34692"/>
    <w:rsid w:val="00D36564"/>
    <w:rsid w:val="00D3720A"/>
    <w:rsid w:val="00D4053B"/>
    <w:rsid w:val="00D4296A"/>
    <w:rsid w:val="00D43604"/>
    <w:rsid w:val="00D4468E"/>
    <w:rsid w:val="00D44D8D"/>
    <w:rsid w:val="00D45654"/>
    <w:rsid w:val="00D45902"/>
    <w:rsid w:val="00D46135"/>
    <w:rsid w:val="00D46F4E"/>
    <w:rsid w:val="00D475DE"/>
    <w:rsid w:val="00D47762"/>
    <w:rsid w:val="00D50631"/>
    <w:rsid w:val="00D50BB9"/>
    <w:rsid w:val="00D51398"/>
    <w:rsid w:val="00D51C96"/>
    <w:rsid w:val="00D525E6"/>
    <w:rsid w:val="00D52A85"/>
    <w:rsid w:val="00D52D65"/>
    <w:rsid w:val="00D53FEC"/>
    <w:rsid w:val="00D54636"/>
    <w:rsid w:val="00D54A58"/>
    <w:rsid w:val="00D60508"/>
    <w:rsid w:val="00D60BC9"/>
    <w:rsid w:val="00D63129"/>
    <w:rsid w:val="00D633D0"/>
    <w:rsid w:val="00D63D22"/>
    <w:rsid w:val="00D64A2F"/>
    <w:rsid w:val="00D64EB3"/>
    <w:rsid w:val="00D654B5"/>
    <w:rsid w:val="00D661C6"/>
    <w:rsid w:val="00D6624F"/>
    <w:rsid w:val="00D6677D"/>
    <w:rsid w:val="00D6682B"/>
    <w:rsid w:val="00D66FAE"/>
    <w:rsid w:val="00D67C47"/>
    <w:rsid w:val="00D701D8"/>
    <w:rsid w:val="00D70619"/>
    <w:rsid w:val="00D716D4"/>
    <w:rsid w:val="00D71741"/>
    <w:rsid w:val="00D725E1"/>
    <w:rsid w:val="00D732A5"/>
    <w:rsid w:val="00D733C9"/>
    <w:rsid w:val="00D7434A"/>
    <w:rsid w:val="00D74EC5"/>
    <w:rsid w:val="00D75112"/>
    <w:rsid w:val="00D76939"/>
    <w:rsid w:val="00D810BF"/>
    <w:rsid w:val="00D824E7"/>
    <w:rsid w:val="00D82AB4"/>
    <w:rsid w:val="00D82B60"/>
    <w:rsid w:val="00D83528"/>
    <w:rsid w:val="00D843C2"/>
    <w:rsid w:val="00D84B59"/>
    <w:rsid w:val="00D85660"/>
    <w:rsid w:val="00D85739"/>
    <w:rsid w:val="00D85924"/>
    <w:rsid w:val="00D86A2D"/>
    <w:rsid w:val="00D875C7"/>
    <w:rsid w:val="00D876F9"/>
    <w:rsid w:val="00D87A09"/>
    <w:rsid w:val="00D87AF2"/>
    <w:rsid w:val="00D90797"/>
    <w:rsid w:val="00D9094E"/>
    <w:rsid w:val="00D90A43"/>
    <w:rsid w:val="00D910A1"/>
    <w:rsid w:val="00D92195"/>
    <w:rsid w:val="00D94327"/>
    <w:rsid w:val="00D94782"/>
    <w:rsid w:val="00D953CB"/>
    <w:rsid w:val="00D95E2D"/>
    <w:rsid w:val="00D97429"/>
    <w:rsid w:val="00DA03CA"/>
    <w:rsid w:val="00DA05C5"/>
    <w:rsid w:val="00DA0A9F"/>
    <w:rsid w:val="00DA1004"/>
    <w:rsid w:val="00DA111C"/>
    <w:rsid w:val="00DA1D6D"/>
    <w:rsid w:val="00DA1F06"/>
    <w:rsid w:val="00DA2113"/>
    <w:rsid w:val="00DA3185"/>
    <w:rsid w:val="00DA3483"/>
    <w:rsid w:val="00DA34A7"/>
    <w:rsid w:val="00DA3739"/>
    <w:rsid w:val="00DA3800"/>
    <w:rsid w:val="00DA38DA"/>
    <w:rsid w:val="00DA414A"/>
    <w:rsid w:val="00DA471D"/>
    <w:rsid w:val="00DA57A7"/>
    <w:rsid w:val="00DA5DCE"/>
    <w:rsid w:val="00DA660C"/>
    <w:rsid w:val="00DA7285"/>
    <w:rsid w:val="00DA7BD0"/>
    <w:rsid w:val="00DA7FF5"/>
    <w:rsid w:val="00DB1451"/>
    <w:rsid w:val="00DB1C47"/>
    <w:rsid w:val="00DB1D77"/>
    <w:rsid w:val="00DB2900"/>
    <w:rsid w:val="00DB3E65"/>
    <w:rsid w:val="00DB5114"/>
    <w:rsid w:val="00DB6762"/>
    <w:rsid w:val="00DB75F7"/>
    <w:rsid w:val="00DC08C3"/>
    <w:rsid w:val="00DC15B0"/>
    <w:rsid w:val="00DC1DA9"/>
    <w:rsid w:val="00DC392D"/>
    <w:rsid w:val="00DC3EEC"/>
    <w:rsid w:val="00DC3F41"/>
    <w:rsid w:val="00DC6985"/>
    <w:rsid w:val="00DC7FA3"/>
    <w:rsid w:val="00DD05CB"/>
    <w:rsid w:val="00DD06C0"/>
    <w:rsid w:val="00DD07D5"/>
    <w:rsid w:val="00DD0FA3"/>
    <w:rsid w:val="00DD2E46"/>
    <w:rsid w:val="00DD5793"/>
    <w:rsid w:val="00DD59D2"/>
    <w:rsid w:val="00DD635E"/>
    <w:rsid w:val="00DD68C0"/>
    <w:rsid w:val="00DD6D1C"/>
    <w:rsid w:val="00DE0292"/>
    <w:rsid w:val="00DE03C2"/>
    <w:rsid w:val="00DE17ED"/>
    <w:rsid w:val="00DE2143"/>
    <w:rsid w:val="00DE3624"/>
    <w:rsid w:val="00DE6593"/>
    <w:rsid w:val="00DE7398"/>
    <w:rsid w:val="00DF0F71"/>
    <w:rsid w:val="00DF30E3"/>
    <w:rsid w:val="00DF3E3E"/>
    <w:rsid w:val="00DF44D1"/>
    <w:rsid w:val="00DF4AC8"/>
    <w:rsid w:val="00DF4C6F"/>
    <w:rsid w:val="00DF5891"/>
    <w:rsid w:val="00DF5A9D"/>
    <w:rsid w:val="00DF5BE6"/>
    <w:rsid w:val="00E021D4"/>
    <w:rsid w:val="00E025E3"/>
    <w:rsid w:val="00E03BEA"/>
    <w:rsid w:val="00E04DBD"/>
    <w:rsid w:val="00E05B93"/>
    <w:rsid w:val="00E066AE"/>
    <w:rsid w:val="00E06FE8"/>
    <w:rsid w:val="00E10F50"/>
    <w:rsid w:val="00E11F6A"/>
    <w:rsid w:val="00E15E6A"/>
    <w:rsid w:val="00E16031"/>
    <w:rsid w:val="00E16346"/>
    <w:rsid w:val="00E17B38"/>
    <w:rsid w:val="00E17F1E"/>
    <w:rsid w:val="00E20522"/>
    <w:rsid w:val="00E2060A"/>
    <w:rsid w:val="00E210AB"/>
    <w:rsid w:val="00E21DB4"/>
    <w:rsid w:val="00E22EFA"/>
    <w:rsid w:val="00E23EF7"/>
    <w:rsid w:val="00E26181"/>
    <w:rsid w:val="00E263B2"/>
    <w:rsid w:val="00E27427"/>
    <w:rsid w:val="00E27C22"/>
    <w:rsid w:val="00E27DAE"/>
    <w:rsid w:val="00E30736"/>
    <w:rsid w:val="00E31892"/>
    <w:rsid w:val="00E31E61"/>
    <w:rsid w:val="00E320EC"/>
    <w:rsid w:val="00E33B4A"/>
    <w:rsid w:val="00E35FC6"/>
    <w:rsid w:val="00E3633F"/>
    <w:rsid w:val="00E36BCC"/>
    <w:rsid w:val="00E370ED"/>
    <w:rsid w:val="00E3764A"/>
    <w:rsid w:val="00E4053D"/>
    <w:rsid w:val="00E41758"/>
    <w:rsid w:val="00E41B0A"/>
    <w:rsid w:val="00E423DD"/>
    <w:rsid w:val="00E42FDA"/>
    <w:rsid w:val="00E43E7F"/>
    <w:rsid w:val="00E44A47"/>
    <w:rsid w:val="00E474D4"/>
    <w:rsid w:val="00E51DDE"/>
    <w:rsid w:val="00E51DE3"/>
    <w:rsid w:val="00E53C6D"/>
    <w:rsid w:val="00E53D46"/>
    <w:rsid w:val="00E56C67"/>
    <w:rsid w:val="00E57267"/>
    <w:rsid w:val="00E577A1"/>
    <w:rsid w:val="00E57A1A"/>
    <w:rsid w:val="00E607BF"/>
    <w:rsid w:val="00E611F2"/>
    <w:rsid w:val="00E61816"/>
    <w:rsid w:val="00E61F4A"/>
    <w:rsid w:val="00E625D8"/>
    <w:rsid w:val="00E6271B"/>
    <w:rsid w:val="00E62A97"/>
    <w:rsid w:val="00E6339A"/>
    <w:rsid w:val="00E648AC"/>
    <w:rsid w:val="00E65476"/>
    <w:rsid w:val="00E65D74"/>
    <w:rsid w:val="00E65F41"/>
    <w:rsid w:val="00E6699F"/>
    <w:rsid w:val="00E66B8D"/>
    <w:rsid w:val="00E67540"/>
    <w:rsid w:val="00E67B7E"/>
    <w:rsid w:val="00E707E7"/>
    <w:rsid w:val="00E71B1D"/>
    <w:rsid w:val="00E72CA9"/>
    <w:rsid w:val="00E73DE4"/>
    <w:rsid w:val="00E76B0A"/>
    <w:rsid w:val="00E76B3D"/>
    <w:rsid w:val="00E77304"/>
    <w:rsid w:val="00E77898"/>
    <w:rsid w:val="00E77DAE"/>
    <w:rsid w:val="00E77EBE"/>
    <w:rsid w:val="00E80092"/>
    <w:rsid w:val="00E80284"/>
    <w:rsid w:val="00E80397"/>
    <w:rsid w:val="00E810BF"/>
    <w:rsid w:val="00E8180A"/>
    <w:rsid w:val="00E83E11"/>
    <w:rsid w:val="00E8414A"/>
    <w:rsid w:val="00E846BB"/>
    <w:rsid w:val="00E84C56"/>
    <w:rsid w:val="00E84FEA"/>
    <w:rsid w:val="00E86F3C"/>
    <w:rsid w:val="00E8796A"/>
    <w:rsid w:val="00E87C7C"/>
    <w:rsid w:val="00E90436"/>
    <w:rsid w:val="00E9261F"/>
    <w:rsid w:val="00E926C9"/>
    <w:rsid w:val="00E93DE2"/>
    <w:rsid w:val="00E94060"/>
    <w:rsid w:val="00E94379"/>
    <w:rsid w:val="00E95233"/>
    <w:rsid w:val="00E952D8"/>
    <w:rsid w:val="00E96989"/>
    <w:rsid w:val="00E96B50"/>
    <w:rsid w:val="00E96E72"/>
    <w:rsid w:val="00EA1137"/>
    <w:rsid w:val="00EA2133"/>
    <w:rsid w:val="00EA22EE"/>
    <w:rsid w:val="00EA233E"/>
    <w:rsid w:val="00EA4320"/>
    <w:rsid w:val="00EA4A55"/>
    <w:rsid w:val="00EA4C17"/>
    <w:rsid w:val="00EA536A"/>
    <w:rsid w:val="00EA587F"/>
    <w:rsid w:val="00EA5886"/>
    <w:rsid w:val="00EB002C"/>
    <w:rsid w:val="00EB0B71"/>
    <w:rsid w:val="00EB23D1"/>
    <w:rsid w:val="00EB2F16"/>
    <w:rsid w:val="00EB304B"/>
    <w:rsid w:val="00EB5184"/>
    <w:rsid w:val="00EB585E"/>
    <w:rsid w:val="00EB611B"/>
    <w:rsid w:val="00EB62D5"/>
    <w:rsid w:val="00EB73A6"/>
    <w:rsid w:val="00EB744A"/>
    <w:rsid w:val="00EB7956"/>
    <w:rsid w:val="00EC2E2D"/>
    <w:rsid w:val="00EC30E4"/>
    <w:rsid w:val="00EC3BB8"/>
    <w:rsid w:val="00EC407D"/>
    <w:rsid w:val="00EC4490"/>
    <w:rsid w:val="00EC4903"/>
    <w:rsid w:val="00EC591B"/>
    <w:rsid w:val="00EC5F8D"/>
    <w:rsid w:val="00EC66D2"/>
    <w:rsid w:val="00EC6EA5"/>
    <w:rsid w:val="00EC7581"/>
    <w:rsid w:val="00EC77DA"/>
    <w:rsid w:val="00EC79CD"/>
    <w:rsid w:val="00ED099E"/>
    <w:rsid w:val="00ED0EA1"/>
    <w:rsid w:val="00ED158A"/>
    <w:rsid w:val="00ED174F"/>
    <w:rsid w:val="00ED1E15"/>
    <w:rsid w:val="00ED3337"/>
    <w:rsid w:val="00ED55A5"/>
    <w:rsid w:val="00ED56BF"/>
    <w:rsid w:val="00ED6393"/>
    <w:rsid w:val="00ED69F9"/>
    <w:rsid w:val="00ED7252"/>
    <w:rsid w:val="00ED796B"/>
    <w:rsid w:val="00ED7A02"/>
    <w:rsid w:val="00EE1BB0"/>
    <w:rsid w:val="00EE1DB2"/>
    <w:rsid w:val="00EE2669"/>
    <w:rsid w:val="00EE380A"/>
    <w:rsid w:val="00EE3F4E"/>
    <w:rsid w:val="00EE41F5"/>
    <w:rsid w:val="00EE447C"/>
    <w:rsid w:val="00EE5999"/>
    <w:rsid w:val="00EE5D75"/>
    <w:rsid w:val="00EE5DB3"/>
    <w:rsid w:val="00EE6075"/>
    <w:rsid w:val="00EE6BD0"/>
    <w:rsid w:val="00EE7C09"/>
    <w:rsid w:val="00EF07EE"/>
    <w:rsid w:val="00EF0C4D"/>
    <w:rsid w:val="00EF1E78"/>
    <w:rsid w:val="00EF2797"/>
    <w:rsid w:val="00EF2D12"/>
    <w:rsid w:val="00EF32EE"/>
    <w:rsid w:val="00EF35C4"/>
    <w:rsid w:val="00EF363E"/>
    <w:rsid w:val="00EF3F21"/>
    <w:rsid w:val="00EF43B7"/>
    <w:rsid w:val="00EF43D1"/>
    <w:rsid w:val="00EF458C"/>
    <w:rsid w:val="00EF48CD"/>
    <w:rsid w:val="00EF622A"/>
    <w:rsid w:val="00EF6458"/>
    <w:rsid w:val="00EF6B1A"/>
    <w:rsid w:val="00EF6B81"/>
    <w:rsid w:val="00EF7484"/>
    <w:rsid w:val="00EF7F06"/>
    <w:rsid w:val="00F01509"/>
    <w:rsid w:val="00F038F3"/>
    <w:rsid w:val="00F03CC0"/>
    <w:rsid w:val="00F03CFB"/>
    <w:rsid w:val="00F04D0B"/>
    <w:rsid w:val="00F06C20"/>
    <w:rsid w:val="00F070DE"/>
    <w:rsid w:val="00F074EA"/>
    <w:rsid w:val="00F0774D"/>
    <w:rsid w:val="00F07A99"/>
    <w:rsid w:val="00F10DD7"/>
    <w:rsid w:val="00F10F0F"/>
    <w:rsid w:val="00F110A1"/>
    <w:rsid w:val="00F12040"/>
    <w:rsid w:val="00F126AF"/>
    <w:rsid w:val="00F12B53"/>
    <w:rsid w:val="00F13057"/>
    <w:rsid w:val="00F13156"/>
    <w:rsid w:val="00F1338E"/>
    <w:rsid w:val="00F136D7"/>
    <w:rsid w:val="00F13C41"/>
    <w:rsid w:val="00F14927"/>
    <w:rsid w:val="00F14B88"/>
    <w:rsid w:val="00F17C5F"/>
    <w:rsid w:val="00F22F44"/>
    <w:rsid w:val="00F24530"/>
    <w:rsid w:val="00F24913"/>
    <w:rsid w:val="00F24918"/>
    <w:rsid w:val="00F25772"/>
    <w:rsid w:val="00F25BCE"/>
    <w:rsid w:val="00F25F00"/>
    <w:rsid w:val="00F30815"/>
    <w:rsid w:val="00F31490"/>
    <w:rsid w:val="00F32262"/>
    <w:rsid w:val="00F3242D"/>
    <w:rsid w:val="00F347A4"/>
    <w:rsid w:val="00F34D2F"/>
    <w:rsid w:val="00F3734B"/>
    <w:rsid w:val="00F40429"/>
    <w:rsid w:val="00F406ED"/>
    <w:rsid w:val="00F40973"/>
    <w:rsid w:val="00F40CA0"/>
    <w:rsid w:val="00F41A86"/>
    <w:rsid w:val="00F41CF1"/>
    <w:rsid w:val="00F4229D"/>
    <w:rsid w:val="00F4471B"/>
    <w:rsid w:val="00F462D1"/>
    <w:rsid w:val="00F47473"/>
    <w:rsid w:val="00F50821"/>
    <w:rsid w:val="00F5094F"/>
    <w:rsid w:val="00F50E63"/>
    <w:rsid w:val="00F51577"/>
    <w:rsid w:val="00F51FE1"/>
    <w:rsid w:val="00F530C6"/>
    <w:rsid w:val="00F5313F"/>
    <w:rsid w:val="00F542D9"/>
    <w:rsid w:val="00F5785B"/>
    <w:rsid w:val="00F57A23"/>
    <w:rsid w:val="00F57EC4"/>
    <w:rsid w:val="00F60933"/>
    <w:rsid w:val="00F61523"/>
    <w:rsid w:val="00F615E1"/>
    <w:rsid w:val="00F619C0"/>
    <w:rsid w:val="00F622A9"/>
    <w:rsid w:val="00F62739"/>
    <w:rsid w:val="00F62F7D"/>
    <w:rsid w:val="00F63384"/>
    <w:rsid w:val="00F635A5"/>
    <w:rsid w:val="00F641D9"/>
    <w:rsid w:val="00F668B3"/>
    <w:rsid w:val="00F6783B"/>
    <w:rsid w:val="00F67984"/>
    <w:rsid w:val="00F679A7"/>
    <w:rsid w:val="00F67C63"/>
    <w:rsid w:val="00F70774"/>
    <w:rsid w:val="00F7213F"/>
    <w:rsid w:val="00F72833"/>
    <w:rsid w:val="00F72DCD"/>
    <w:rsid w:val="00F75042"/>
    <w:rsid w:val="00F771FE"/>
    <w:rsid w:val="00F80C07"/>
    <w:rsid w:val="00F821F9"/>
    <w:rsid w:val="00F841FC"/>
    <w:rsid w:val="00F8458B"/>
    <w:rsid w:val="00F84758"/>
    <w:rsid w:val="00F84CE5"/>
    <w:rsid w:val="00F86404"/>
    <w:rsid w:val="00F901DB"/>
    <w:rsid w:val="00F907CD"/>
    <w:rsid w:val="00F9098E"/>
    <w:rsid w:val="00F91B4D"/>
    <w:rsid w:val="00F9453E"/>
    <w:rsid w:val="00F945CF"/>
    <w:rsid w:val="00F953B1"/>
    <w:rsid w:val="00F9580F"/>
    <w:rsid w:val="00F95A22"/>
    <w:rsid w:val="00F95E5B"/>
    <w:rsid w:val="00F96DFB"/>
    <w:rsid w:val="00F9749C"/>
    <w:rsid w:val="00F97944"/>
    <w:rsid w:val="00FA0803"/>
    <w:rsid w:val="00FA1487"/>
    <w:rsid w:val="00FA1706"/>
    <w:rsid w:val="00FA299F"/>
    <w:rsid w:val="00FA3237"/>
    <w:rsid w:val="00FA3E7E"/>
    <w:rsid w:val="00FA3FE3"/>
    <w:rsid w:val="00FA58CD"/>
    <w:rsid w:val="00FA6C3E"/>
    <w:rsid w:val="00FA77A8"/>
    <w:rsid w:val="00FA7B97"/>
    <w:rsid w:val="00FA7E67"/>
    <w:rsid w:val="00FB0169"/>
    <w:rsid w:val="00FB0ADA"/>
    <w:rsid w:val="00FB1D29"/>
    <w:rsid w:val="00FB253A"/>
    <w:rsid w:val="00FB26F3"/>
    <w:rsid w:val="00FB30DB"/>
    <w:rsid w:val="00FB34B4"/>
    <w:rsid w:val="00FB40DD"/>
    <w:rsid w:val="00FB4C0C"/>
    <w:rsid w:val="00FB7A94"/>
    <w:rsid w:val="00FC191E"/>
    <w:rsid w:val="00FC2406"/>
    <w:rsid w:val="00FC256E"/>
    <w:rsid w:val="00FC3853"/>
    <w:rsid w:val="00FC3C90"/>
    <w:rsid w:val="00FC52C9"/>
    <w:rsid w:val="00FC5A8B"/>
    <w:rsid w:val="00FC5B62"/>
    <w:rsid w:val="00FC6796"/>
    <w:rsid w:val="00FC6D1C"/>
    <w:rsid w:val="00FC6D2E"/>
    <w:rsid w:val="00FC7639"/>
    <w:rsid w:val="00FD1FCD"/>
    <w:rsid w:val="00FD2830"/>
    <w:rsid w:val="00FD2832"/>
    <w:rsid w:val="00FD3E9A"/>
    <w:rsid w:val="00FD3EAF"/>
    <w:rsid w:val="00FD5ABC"/>
    <w:rsid w:val="00FD6CF1"/>
    <w:rsid w:val="00FD7165"/>
    <w:rsid w:val="00FD723C"/>
    <w:rsid w:val="00FD788B"/>
    <w:rsid w:val="00FE00AF"/>
    <w:rsid w:val="00FE02AE"/>
    <w:rsid w:val="00FE088B"/>
    <w:rsid w:val="00FE1BD9"/>
    <w:rsid w:val="00FE1EC4"/>
    <w:rsid w:val="00FE248B"/>
    <w:rsid w:val="00FE34C1"/>
    <w:rsid w:val="00FE40FE"/>
    <w:rsid w:val="00FE437F"/>
    <w:rsid w:val="00FE5BD7"/>
    <w:rsid w:val="00FE75B4"/>
    <w:rsid w:val="00FF01DD"/>
    <w:rsid w:val="00FF01E2"/>
    <w:rsid w:val="00FF0511"/>
    <w:rsid w:val="00FF0820"/>
    <w:rsid w:val="00FF154B"/>
    <w:rsid w:val="00FF1687"/>
    <w:rsid w:val="00FF1C0B"/>
    <w:rsid w:val="00FF1D8C"/>
    <w:rsid w:val="00FF2F61"/>
    <w:rsid w:val="00FF311F"/>
    <w:rsid w:val="00FF3B67"/>
    <w:rsid w:val="00FF45CA"/>
    <w:rsid w:val="00FF4F47"/>
    <w:rsid w:val="00FF5A91"/>
    <w:rsid w:val="00FF61D8"/>
    <w:rsid w:val="00FF663B"/>
    <w:rsid w:val="00FF6753"/>
    <w:rsid w:val="00FF680E"/>
    <w:rsid w:val="00FF757F"/>
    <w:rsid w:val="00FF7ECE"/>
    <w:rsid w:val="00FF7FC9"/>
    <w:rsid w:val="01172A03"/>
    <w:rsid w:val="019E088E"/>
    <w:rsid w:val="01E74ACC"/>
    <w:rsid w:val="02A243E6"/>
    <w:rsid w:val="03A82E75"/>
    <w:rsid w:val="03CF1650"/>
    <w:rsid w:val="057C20A4"/>
    <w:rsid w:val="05CC0260"/>
    <w:rsid w:val="07E205BF"/>
    <w:rsid w:val="083734E2"/>
    <w:rsid w:val="08805962"/>
    <w:rsid w:val="09B55BD9"/>
    <w:rsid w:val="0A28123B"/>
    <w:rsid w:val="0ACF0BAC"/>
    <w:rsid w:val="0AD8531C"/>
    <w:rsid w:val="0B163D2C"/>
    <w:rsid w:val="0DC2372A"/>
    <w:rsid w:val="0F416E83"/>
    <w:rsid w:val="0F5E0CC1"/>
    <w:rsid w:val="100912AD"/>
    <w:rsid w:val="136E5428"/>
    <w:rsid w:val="13831E30"/>
    <w:rsid w:val="13D717F0"/>
    <w:rsid w:val="14BD3386"/>
    <w:rsid w:val="14D74956"/>
    <w:rsid w:val="153F62C9"/>
    <w:rsid w:val="15492D38"/>
    <w:rsid w:val="1649054D"/>
    <w:rsid w:val="171D7357"/>
    <w:rsid w:val="17E4430F"/>
    <w:rsid w:val="17F31CE1"/>
    <w:rsid w:val="18CD6371"/>
    <w:rsid w:val="191B1AB4"/>
    <w:rsid w:val="195E54CC"/>
    <w:rsid w:val="19BA6730"/>
    <w:rsid w:val="1A0062D3"/>
    <w:rsid w:val="1A9E7E47"/>
    <w:rsid w:val="1C2A5889"/>
    <w:rsid w:val="1CD6640E"/>
    <w:rsid w:val="1D3D339A"/>
    <w:rsid w:val="1DBC0763"/>
    <w:rsid w:val="21D25FC2"/>
    <w:rsid w:val="24B2466D"/>
    <w:rsid w:val="28802872"/>
    <w:rsid w:val="288D3FB3"/>
    <w:rsid w:val="28F77385"/>
    <w:rsid w:val="29B92BFD"/>
    <w:rsid w:val="29E63F26"/>
    <w:rsid w:val="2A3D1330"/>
    <w:rsid w:val="2A496906"/>
    <w:rsid w:val="2B54022C"/>
    <w:rsid w:val="2BFF43A6"/>
    <w:rsid w:val="2C8D7E9A"/>
    <w:rsid w:val="2DDA12DD"/>
    <w:rsid w:val="2E7330BF"/>
    <w:rsid w:val="2F5A537D"/>
    <w:rsid w:val="3011493E"/>
    <w:rsid w:val="3051279A"/>
    <w:rsid w:val="328B54AD"/>
    <w:rsid w:val="335412EE"/>
    <w:rsid w:val="35FD03A5"/>
    <w:rsid w:val="36B44D53"/>
    <w:rsid w:val="384004B6"/>
    <w:rsid w:val="3873580C"/>
    <w:rsid w:val="38BF587F"/>
    <w:rsid w:val="38CF35E8"/>
    <w:rsid w:val="39353B9D"/>
    <w:rsid w:val="3A5A7CF6"/>
    <w:rsid w:val="3AFB6916"/>
    <w:rsid w:val="3CB40973"/>
    <w:rsid w:val="3D2A34E3"/>
    <w:rsid w:val="3D924493"/>
    <w:rsid w:val="3E7E04EC"/>
    <w:rsid w:val="3F517B31"/>
    <w:rsid w:val="3FF50DFE"/>
    <w:rsid w:val="41EB6656"/>
    <w:rsid w:val="42272946"/>
    <w:rsid w:val="4323409F"/>
    <w:rsid w:val="465322B2"/>
    <w:rsid w:val="4694235E"/>
    <w:rsid w:val="496C1203"/>
    <w:rsid w:val="496E6198"/>
    <w:rsid w:val="4A8F4985"/>
    <w:rsid w:val="4B984F82"/>
    <w:rsid w:val="4BA81F53"/>
    <w:rsid w:val="4BC06C2A"/>
    <w:rsid w:val="4C252331"/>
    <w:rsid w:val="4C787A23"/>
    <w:rsid w:val="4CCC1EC1"/>
    <w:rsid w:val="4D0C6761"/>
    <w:rsid w:val="4D471547"/>
    <w:rsid w:val="4D811942"/>
    <w:rsid w:val="4E287FC5"/>
    <w:rsid w:val="4E966C27"/>
    <w:rsid w:val="503A275E"/>
    <w:rsid w:val="51FC6DA4"/>
    <w:rsid w:val="52071B96"/>
    <w:rsid w:val="53B611D5"/>
    <w:rsid w:val="542E520F"/>
    <w:rsid w:val="545221F2"/>
    <w:rsid w:val="54B0418B"/>
    <w:rsid w:val="58354DBE"/>
    <w:rsid w:val="584722A5"/>
    <w:rsid w:val="595D2E26"/>
    <w:rsid w:val="5ACC42F7"/>
    <w:rsid w:val="5ADE1CCB"/>
    <w:rsid w:val="5C887F67"/>
    <w:rsid w:val="5C8C341B"/>
    <w:rsid w:val="5CA16EC6"/>
    <w:rsid w:val="5DDB4B0B"/>
    <w:rsid w:val="5E026B4B"/>
    <w:rsid w:val="5E7E6D93"/>
    <w:rsid w:val="5FFD6F2A"/>
    <w:rsid w:val="608B37BA"/>
    <w:rsid w:val="627B4D4C"/>
    <w:rsid w:val="63273E9D"/>
    <w:rsid w:val="63A90928"/>
    <w:rsid w:val="63B336D9"/>
    <w:rsid w:val="63F23693"/>
    <w:rsid w:val="63F44E31"/>
    <w:rsid w:val="65764831"/>
    <w:rsid w:val="660A3DFA"/>
    <w:rsid w:val="660B6556"/>
    <w:rsid w:val="661E3335"/>
    <w:rsid w:val="66972998"/>
    <w:rsid w:val="671A2CF4"/>
    <w:rsid w:val="6739062A"/>
    <w:rsid w:val="67B00FDC"/>
    <w:rsid w:val="68070892"/>
    <w:rsid w:val="68AC37F1"/>
    <w:rsid w:val="6C590118"/>
    <w:rsid w:val="6C942252"/>
    <w:rsid w:val="6D10066D"/>
    <w:rsid w:val="6E5D3F31"/>
    <w:rsid w:val="704C6CF1"/>
    <w:rsid w:val="72ED1C99"/>
    <w:rsid w:val="73771670"/>
    <w:rsid w:val="748E2F79"/>
    <w:rsid w:val="755F59C9"/>
    <w:rsid w:val="75840CDB"/>
    <w:rsid w:val="75CB03A6"/>
    <w:rsid w:val="76CF24DF"/>
    <w:rsid w:val="78C94BE4"/>
    <w:rsid w:val="792B7DEB"/>
    <w:rsid w:val="7967694A"/>
    <w:rsid w:val="7B4E7DC1"/>
    <w:rsid w:val="7BA14395"/>
    <w:rsid w:val="7D480840"/>
    <w:rsid w:val="7D8116AF"/>
    <w:rsid w:val="7E005816"/>
    <w:rsid w:val="7F17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1731F"/>
  <w15:docId w15:val="{76259A99-4E7F-3140-A2F8-A868568F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不明显强调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DengXian" w:hint="eastAsia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DengXian" w:hint="eastAsia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DengXian" w:hint="eastAsia"/>
      <w:kern w:val="2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">
    <w:name w:val="公式"/>
    <w:basedOn w:val="Normal"/>
    <w:qFormat/>
    <w:pPr>
      <w:tabs>
        <w:tab w:val="center" w:pos="4620"/>
        <w:tab w:val="center" w:pos="9240"/>
      </w:tabs>
      <w:spacing w:line="360" w:lineRule="auto"/>
    </w:pPr>
    <w:rPr>
      <w:rFonts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786BA-A8A2-1A44-A009-C05345B86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479</Characters>
  <Application>Microsoft Office Word</Application>
  <DocSecurity>0</DocSecurity>
  <Lines>88</Lines>
  <Paragraphs>47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 毕</dc:creator>
  <cp:lastModifiedBy>fuyi li</cp:lastModifiedBy>
  <cp:revision>42</cp:revision>
  <dcterms:created xsi:type="dcterms:W3CDTF">2024-07-18T03:07:00Z</dcterms:created>
  <dcterms:modified xsi:type="dcterms:W3CDTF">2026-02-2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891E28C753F44B1AC688813902667D4_13</vt:lpwstr>
  </property>
  <property fmtid="{D5CDD505-2E9C-101B-9397-08002B2CF9AE}" pid="4" name="KSOTemplateDocerSaveRecord">
    <vt:lpwstr>eyJoZGlkIjoiMjk1OGFkZDQ1MjU3ZGZjYjczNWM1YzJhNDllNTBiZWIiLCJ1c2VySWQiOiI0MjE3MTMwMzgifQ==</vt:lpwstr>
  </property>
</Properties>
</file>